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14865" w14:textId="6767BF69" w:rsidR="00AC1667" w:rsidRDefault="00AC1667">
      <w:r w:rsidRPr="003F4F2E">
        <w:t xml:space="preserve">Supplementary Figure </w:t>
      </w:r>
      <w:r w:rsidR="004A25F9">
        <w:t>1</w:t>
      </w:r>
      <w:r>
        <w:t xml:space="preserve">. </w:t>
      </w:r>
      <w:r w:rsidRPr="00E524F4">
        <w:t>Differential transcriptomic responses to fungal infections.</w:t>
      </w:r>
      <w:r>
        <w:t xml:space="preserve"> </w:t>
      </w:r>
      <w:r w:rsidRPr="00E524F4">
        <w:t xml:space="preserve">Venn diagrams comparing </w:t>
      </w:r>
      <w:r w:rsidR="00CA2876">
        <w:t xml:space="preserve">both up- and down-regulated </w:t>
      </w:r>
      <w:r w:rsidRPr="00E524F4">
        <w:t>DEGs between treatments at the same timepoint</w:t>
      </w:r>
      <w:r w:rsidR="00C4249E">
        <w:t xml:space="preserve"> in </w:t>
      </w:r>
      <w:r w:rsidR="00FA2556">
        <w:t>‘</w:t>
      </w:r>
      <w:r w:rsidR="00C4249E">
        <w:t>MP-29</w:t>
      </w:r>
      <w:r w:rsidR="00FA2556">
        <w:t>’</w:t>
      </w:r>
      <w:r w:rsidR="00C4249E">
        <w:t>.</w:t>
      </w:r>
    </w:p>
    <w:p w14:paraId="3FCA2595" w14:textId="77777777" w:rsidR="00AC1667" w:rsidRDefault="00AC1667"/>
    <w:p w14:paraId="4A0A1AAA" w14:textId="3F37BEEE" w:rsidR="00AC1667" w:rsidRDefault="00AC1667">
      <w:r w:rsidRPr="00AC1667">
        <w:rPr>
          <w:noProof/>
        </w:rPr>
        <w:drawing>
          <wp:inline distT="0" distB="0" distL="0" distR="0" wp14:anchorId="58A4862D" wp14:editId="14F9565D">
            <wp:extent cx="5949387" cy="387514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4440" cy="38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34118" w14:textId="298ECCF5" w:rsidR="00AC1667" w:rsidRDefault="00AC1667">
      <w:r w:rsidRPr="00E524F4">
        <w:t xml:space="preserve"> </w:t>
      </w:r>
    </w:p>
    <w:p w14:paraId="3C56EFEC" w14:textId="03E3B903" w:rsidR="004F5A5F" w:rsidRDefault="00AC1667">
      <w:r>
        <w:br w:type="page"/>
      </w:r>
      <w:r w:rsidR="001B637D" w:rsidRPr="003F4F2E">
        <w:lastRenderedPageBreak/>
        <w:t xml:space="preserve">Supplementary Figure </w:t>
      </w:r>
      <w:r w:rsidR="008A1ACE">
        <w:t>2</w:t>
      </w:r>
      <w:r w:rsidR="001B637D">
        <w:t xml:space="preserve">. </w:t>
      </w:r>
      <w:r w:rsidR="001B637D" w:rsidRPr="00E524F4">
        <w:t xml:space="preserve">GO term enrichment of </w:t>
      </w:r>
      <w:r w:rsidR="001B637D">
        <w:t xml:space="preserve">genes which were </w:t>
      </w:r>
      <w:r w:rsidR="001B637D" w:rsidRPr="001B637D">
        <w:t xml:space="preserve">up- or down-regulated in ‘MP-29’ and ‘14-4’ at the same time but not significantly </w:t>
      </w:r>
      <w:r w:rsidR="00382BE2">
        <w:t>induced</w:t>
      </w:r>
      <w:r w:rsidR="001B637D" w:rsidRPr="001B637D">
        <w:t xml:space="preserve"> in the ‘Guardian®’</w:t>
      </w:r>
      <w:r w:rsidR="00382BE2">
        <w:t xml:space="preserve"> across different time points and treatments</w:t>
      </w:r>
      <w:r w:rsidR="001B637D">
        <w:t>.</w:t>
      </w:r>
    </w:p>
    <w:p w14:paraId="032C5F16" w14:textId="77777777" w:rsidR="004F5A5F" w:rsidRDefault="004F5A5F"/>
    <w:p w14:paraId="5244DF34" w14:textId="77777777" w:rsidR="0085703E" w:rsidRDefault="004F5A5F">
      <w:r>
        <w:rPr>
          <w:noProof/>
        </w:rPr>
        <w:drawing>
          <wp:inline distT="0" distB="0" distL="0" distR="0" wp14:anchorId="7A295340" wp14:editId="4FDAE9C4">
            <wp:extent cx="5578997" cy="46926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7074" cy="4716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1F189" w14:textId="77777777" w:rsidR="0085703E" w:rsidRDefault="0085703E">
      <w:r>
        <w:br w:type="page"/>
      </w:r>
    </w:p>
    <w:p w14:paraId="578AADBF" w14:textId="73BFA0FC" w:rsidR="006C4E3C" w:rsidRPr="00E524F4" w:rsidRDefault="0085703E" w:rsidP="006C4E3C">
      <w:pPr>
        <w:spacing w:line="360" w:lineRule="auto"/>
      </w:pPr>
      <w:r w:rsidRPr="003F4F2E">
        <w:lastRenderedPageBreak/>
        <w:t xml:space="preserve">Supplementary Figure </w:t>
      </w:r>
      <w:r>
        <w:t xml:space="preserve">3. </w:t>
      </w:r>
      <w:r w:rsidR="006C4E3C" w:rsidRPr="00E524F4">
        <w:t xml:space="preserve">Heatmap of the </w:t>
      </w:r>
      <w:r w:rsidR="006C4E3C">
        <w:t>130</w:t>
      </w:r>
      <w:r w:rsidR="006C4E3C" w:rsidRPr="00E524F4">
        <w:t xml:space="preserve"> </w:t>
      </w:r>
      <w:r w:rsidR="006C4E3C">
        <w:t>R genes (NBS-LRR, RPL, RPK)</w:t>
      </w:r>
      <w:r w:rsidR="006C4E3C" w:rsidRPr="00E524F4">
        <w:t xml:space="preserve"> that were </w:t>
      </w:r>
      <w:r w:rsidR="006C4E3C">
        <w:t>differentially expressed</w:t>
      </w:r>
      <w:r w:rsidR="006C4E3C" w:rsidRPr="00E524F4">
        <w:t xml:space="preserve"> across different treatments and timepoints.</w:t>
      </w:r>
    </w:p>
    <w:p w14:paraId="7E8846B9" w14:textId="46DE0FCF" w:rsidR="00AC1667" w:rsidRDefault="00EA1C54">
      <w:r>
        <w:rPr>
          <w:noProof/>
        </w:rPr>
        <w:drawing>
          <wp:inline distT="0" distB="0" distL="0" distR="0" wp14:anchorId="50114BAB" wp14:editId="4B366C42">
            <wp:extent cx="5933953" cy="44504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414" cy="4459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637D">
        <w:br w:type="page"/>
      </w:r>
    </w:p>
    <w:p w14:paraId="55E29CD6" w14:textId="43D661B9" w:rsidR="00C137A3" w:rsidRPr="003F4F2E" w:rsidRDefault="00C137A3">
      <w:r w:rsidRPr="003F4F2E">
        <w:lastRenderedPageBreak/>
        <w:t>Supplementary Table 1.</w:t>
      </w:r>
      <w:r w:rsidR="004A144C">
        <w:t xml:space="preserve"> Summary </w:t>
      </w:r>
      <w:r w:rsidR="00320FE5">
        <w:t>of the</w:t>
      </w:r>
      <w:r w:rsidR="00477CBB">
        <w:t xml:space="preserve"> </w:t>
      </w:r>
      <w:r w:rsidR="004A144C">
        <w:t>sequencing reads used in this study.</w:t>
      </w:r>
    </w:p>
    <w:p w14:paraId="3415CE90" w14:textId="6465D071" w:rsidR="00C137A3" w:rsidRPr="003F4F2E" w:rsidRDefault="00C137A3"/>
    <w:tbl>
      <w:tblPr>
        <w:tblW w:w="9576" w:type="dxa"/>
        <w:jc w:val="center"/>
        <w:tblLook w:val="04A0" w:firstRow="1" w:lastRow="0" w:firstColumn="1" w:lastColumn="0" w:noHBand="0" w:noVBand="1"/>
      </w:tblPr>
      <w:tblGrid>
        <w:gridCol w:w="992"/>
        <w:gridCol w:w="782"/>
        <w:gridCol w:w="930"/>
        <w:gridCol w:w="571"/>
        <w:gridCol w:w="571"/>
        <w:gridCol w:w="785"/>
        <w:gridCol w:w="1310"/>
        <w:gridCol w:w="785"/>
        <w:gridCol w:w="1457"/>
        <w:gridCol w:w="1457"/>
      </w:tblGrid>
      <w:tr w:rsidR="00C137A3" w:rsidRPr="003F4F2E" w14:paraId="37169985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02C8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ample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9BC2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Raw read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4982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Raw data(G)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D3A5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Q20(%)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4F8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Q30(%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932E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proofErr w:type="gramStart"/>
            <w:r w:rsidRPr="003F4F2E">
              <w:rPr>
                <w:color w:val="000000"/>
                <w:sz w:val="11"/>
                <w:szCs w:val="11"/>
              </w:rPr>
              <w:t>GC(</w:t>
            </w:r>
            <w:proofErr w:type="gramEnd"/>
            <w:r w:rsidRPr="003F4F2E">
              <w:rPr>
                <w:color w:val="000000"/>
                <w:sz w:val="11"/>
                <w:szCs w:val="11"/>
              </w:rPr>
              <w:t>%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1C21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Clean_1(quality control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032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Clean_1(%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714A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Clean_2(decontamination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A70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Clean_2(%)</w:t>
            </w:r>
          </w:p>
        </w:tc>
      </w:tr>
      <w:tr w:rsidR="00C137A3" w:rsidRPr="003F4F2E" w14:paraId="303AC250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5A2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C_72h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9E6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2,067,3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ADC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310,107,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850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A16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BF3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581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6,581,6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91B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1DF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6,547,2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1F0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59</w:t>
            </w:r>
          </w:p>
        </w:tc>
      </w:tr>
      <w:tr w:rsidR="00C137A3" w:rsidRPr="003F4F2E" w14:paraId="684033CC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3E5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C_72h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9FA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0,122,9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085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018,443,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95D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A8C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AE1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78A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,445,1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542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C3A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,435,5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87F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32</w:t>
            </w:r>
          </w:p>
        </w:tc>
      </w:tr>
      <w:tr w:rsidR="00C137A3" w:rsidRPr="003F4F2E" w14:paraId="331DB35D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F8D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C_72h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3BB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6,835,8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620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025,376,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A95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5A8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F61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8C4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1,953,9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256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0DC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1,922,7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9DA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34</w:t>
            </w:r>
          </w:p>
        </w:tc>
      </w:tr>
      <w:tr w:rsidR="00C137A3" w:rsidRPr="003F4F2E" w14:paraId="13B6BFC1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D57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C_2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336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5,365,3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5D6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7,304,807,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ABE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B05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960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31E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9,067,2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928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51F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9,055,2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FD9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53</w:t>
            </w:r>
          </w:p>
        </w:tc>
      </w:tr>
      <w:tr w:rsidR="00C137A3" w:rsidRPr="003F4F2E" w14:paraId="0DD62744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104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C_2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34D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2,259,9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C26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338,993,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95A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218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12A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555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656,0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99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7C4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638,2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BB9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52</w:t>
            </w:r>
          </w:p>
        </w:tc>
      </w:tr>
      <w:tr w:rsidR="00C137A3" w:rsidRPr="003F4F2E" w14:paraId="2B60AA5D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1C3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C_2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52E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6,476,9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66F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971,535,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FAD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775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E3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CEE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0,411,8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DE0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DF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0,384,3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303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28</w:t>
            </w:r>
          </w:p>
        </w:tc>
      </w:tr>
      <w:tr w:rsidR="00C137A3" w:rsidRPr="003F4F2E" w14:paraId="4A4A48B3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795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C_5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EA5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,130,2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602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569,534,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844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2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664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F2F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855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109,9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F00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612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100,6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3E3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79</w:t>
            </w:r>
          </w:p>
        </w:tc>
      </w:tr>
      <w:tr w:rsidR="00C137A3" w:rsidRPr="003F4F2E" w14:paraId="5B32AA2D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E5E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C_5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9CF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1,554,3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7A5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233,154,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F1F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2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62B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624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94F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482,8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7B2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B83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471,1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44D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01</w:t>
            </w:r>
          </w:p>
        </w:tc>
      </w:tr>
      <w:tr w:rsidR="00C137A3" w:rsidRPr="003F4F2E" w14:paraId="459151BA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5CA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C_5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90D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9,870,3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72F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980,554,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D53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2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031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535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9C0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,758,8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ADC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9BF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,745,0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39C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87</w:t>
            </w:r>
          </w:p>
        </w:tc>
      </w:tr>
      <w:tr w:rsidR="00C137A3" w:rsidRPr="003F4F2E" w14:paraId="225E76A0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27E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C_8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D93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1,836,3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804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,275,446,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077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.5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909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7AB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CA5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5,334,5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C34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F8B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5,297,3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C14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.01</w:t>
            </w:r>
          </w:p>
        </w:tc>
      </w:tr>
      <w:tr w:rsidR="00C137A3" w:rsidRPr="003F4F2E" w14:paraId="49483585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8EE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C_8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DEE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372,6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0DF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705,892,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0E8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.2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41A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.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CA7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11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2,722,0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F6A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0.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77A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2,683,59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103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0.49</w:t>
            </w:r>
          </w:p>
        </w:tc>
      </w:tr>
      <w:tr w:rsidR="00C137A3" w:rsidRPr="003F4F2E" w14:paraId="28DD1C41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0ED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C_8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8B6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3,269,5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B51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,490,427,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388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.6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A42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4C5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27A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6,095,1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21A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FF8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6,059,4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9B4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34</w:t>
            </w:r>
          </w:p>
        </w:tc>
      </w:tr>
      <w:tr w:rsidR="00C137A3" w:rsidRPr="003F4F2E" w14:paraId="7E5069C2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A4F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M_72h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1F7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6,030,8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4D7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,904,629,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2A7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E4F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8C4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801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1,417,5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C4F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BE7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0,486,5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0F2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56</w:t>
            </w:r>
          </w:p>
        </w:tc>
      </w:tr>
      <w:tr w:rsidR="00C137A3" w:rsidRPr="003F4F2E" w14:paraId="1E475231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405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M_72h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50F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1,640,8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5C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246,125,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E34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16A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C1C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046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876,3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CED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267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,713,9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E8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18</w:t>
            </w:r>
          </w:p>
        </w:tc>
      </w:tr>
      <w:tr w:rsidR="00C137A3" w:rsidRPr="003F4F2E" w14:paraId="42030D89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E7C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M_72h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D68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019,6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79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652,944,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401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CAE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F99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3C1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5,609,9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275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ADB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4,605,4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040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.95</w:t>
            </w:r>
          </w:p>
        </w:tc>
      </w:tr>
      <w:tr w:rsidR="00C137A3" w:rsidRPr="003F4F2E" w14:paraId="2AFA1AE3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1E0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M_2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E6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,351,0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A45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152,662,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09F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7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7F0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6.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2D2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50.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E89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9,962,5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92A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6B6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25,480,9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707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27.01</w:t>
            </w:r>
          </w:p>
        </w:tc>
      </w:tr>
      <w:tr w:rsidR="00C137A3" w:rsidRPr="003F4F2E" w14:paraId="4FB1383D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3CE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M_2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138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1,646,0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0E6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8,246,910,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989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7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BC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6.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E47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50.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7D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6,323,5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E2B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97D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35,217,4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FBA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28.95</w:t>
            </w:r>
          </w:p>
        </w:tc>
      </w:tr>
      <w:tr w:rsidR="00C137A3" w:rsidRPr="003F4F2E" w14:paraId="7F8225D4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37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M_2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541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3,212,1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029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481,829,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42B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7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EA2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6.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B02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9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E8F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,682,9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441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352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31,663,0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946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30.68</w:t>
            </w:r>
          </w:p>
        </w:tc>
      </w:tr>
      <w:tr w:rsidR="00C137A3" w:rsidRPr="003F4F2E" w14:paraId="57AC7E1E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443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T_72h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BF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4,185,0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902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,627,755,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748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2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CC9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A8D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4.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56E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8,002,5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478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.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436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7,231,7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070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74</w:t>
            </w:r>
          </w:p>
        </w:tc>
      </w:tr>
      <w:tr w:rsidR="00C137A3" w:rsidRPr="003F4F2E" w14:paraId="4CBC996D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384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T_72h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3E3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,761,4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44F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914,217,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527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52D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609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C98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7,364,4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DAE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C19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6,662,6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00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43</w:t>
            </w:r>
          </w:p>
        </w:tc>
      </w:tr>
      <w:tr w:rsidR="00C137A3" w:rsidRPr="003F4F2E" w14:paraId="76BFEDF1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BCD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T_72h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7B6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9,617,0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B1E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942,559,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CD4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2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0FA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653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8F2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,505,6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C72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648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,671,7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6E9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03</w:t>
            </w:r>
          </w:p>
        </w:tc>
      </w:tr>
      <w:tr w:rsidR="00C137A3" w:rsidRPr="003F4F2E" w14:paraId="5A924C49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300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T_5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A78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,761,4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AD1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214,210,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4D0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424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B37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7.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62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8,336,8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0F3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58D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58,139,4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FC2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61.35</w:t>
            </w:r>
          </w:p>
        </w:tc>
      </w:tr>
      <w:tr w:rsidR="00C137A3" w:rsidRPr="003F4F2E" w14:paraId="0065F648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859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T_5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532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9,313,4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538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6,397,012,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BFF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2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B4A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442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C7A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2,432,5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A40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D5B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9,202,6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D5C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2.45</w:t>
            </w:r>
          </w:p>
        </w:tc>
      </w:tr>
      <w:tr w:rsidR="00C137A3" w:rsidRPr="003F4F2E" w14:paraId="6C452A76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5EA7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Guard_T_5WK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0CDE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,404,09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88DC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010,614,40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5051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2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0CA0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8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3286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1407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7,638,91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1C8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8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66F1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0,260,92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059E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5.22</w:t>
            </w:r>
          </w:p>
        </w:tc>
      </w:tr>
      <w:tr w:rsidR="00C137A3" w:rsidRPr="003F4F2E" w14:paraId="6247CC36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D84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C_72h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9C0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7,450,4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343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7,617,571,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4DD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E55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B88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29C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1,784,2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3C8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90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1,732,0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9C1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3</w:t>
            </w:r>
          </w:p>
        </w:tc>
      </w:tr>
      <w:tr w:rsidR="00C137A3" w:rsidRPr="003F4F2E" w14:paraId="2DB8E90B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13B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C_72h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884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6,820,4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3DB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523,072,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F7B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BCD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54E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346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,010,0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316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278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973,3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8FA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99</w:t>
            </w:r>
          </w:p>
        </w:tc>
      </w:tr>
      <w:tr w:rsidR="00C137A3" w:rsidRPr="003F4F2E" w14:paraId="4D0FE932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14E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C_72h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B2F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8,066,7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5C2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6,210,009,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689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49E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6BE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0A4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2,329,2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6C4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F73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2,283,7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233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65</w:t>
            </w:r>
          </w:p>
        </w:tc>
      </w:tr>
      <w:tr w:rsidR="00C137A3" w:rsidRPr="003F4F2E" w14:paraId="5D9F2615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F26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C_2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34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2,250,3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9D2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8,337,559,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A7E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0E6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616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6EC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5,428,6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AC2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38E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5,408,3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5B6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40</w:t>
            </w:r>
          </w:p>
        </w:tc>
      </w:tr>
      <w:tr w:rsidR="00C137A3" w:rsidRPr="003F4F2E" w14:paraId="09D0C46F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EA6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C_2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D45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2,355,6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1E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353,348,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ED3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121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2EF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549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,455,5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CC9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BAD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,442,4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37C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20</w:t>
            </w:r>
          </w:p>
        </w:tc>
      </w:tr>
      <w:tr w:rsidR="00C137A3" w:rsidRPr="003F4F2E" w14:paraId="7810835C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827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C_2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9BD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2,634,5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8E8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6,895,189,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60B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D80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36B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521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7,164,3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EBE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F0A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7,121,9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356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1</w:t>
            </w:r>
          </w:p>
        </w:tc>
      </w:tr>
      <w:tr w:rsidR="00C137A3" w:rsidRPr="003F4F2E" w14:paraId="64D08141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639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C_5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A6B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,541,6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F5F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781,254,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10B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884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34C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0F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,333,1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3F9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7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1DE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,303,9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5B9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67</w:t>
            </w:r>
          </w:p>
        </w:tc>
      </w:tr>
      <w:tr w:rsidR="00C137A3" w:rsidRPr="003F4F2E" w14:paraId="35765055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980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C_5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BA6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5,503,1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1A0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,825,465,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F22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A9A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18F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30F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0,250,1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16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435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0,226,7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772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83</w:t>
            </w:r>
          </w:p>
        </w:tc>
      </w:tr>
      <w:tr w:rsidR="00C137A3" w:rsidRPr="003F4F2E" w14:paraId="40A2272C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A5D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C_5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341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449,4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54A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317,417,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7AC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1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5A7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4A7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CE8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9,596,7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473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CC3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9,578,7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711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85</w:t>
            </w:r>
          </w:p>
        </w:tc>
      </w:tr>
      <w:tr w:rsidR="00C137A3" w:rsidRPr="003F4F2E" w14:paraId="35312D3A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A15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C_8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949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6,476,8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6F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,971,523,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EFE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.5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B61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C6C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B21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8,976,5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F8F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2F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8,943,2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ADB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29</w:t>
            </w:r>
          </w:p>
        </w:tc>
      </w:tr>
      <w:tr w:rsidR="00C137A3" w:rsidRPr="003F4F2E" w14:paraId="28AE5730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E05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C_8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398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7,813,7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A91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172,058,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AD6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.2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BD3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843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929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0,184,0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5A3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9BA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0,143,0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9EA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26</w:t>
            </w:r>
          </w:p>
        </w:tc>
      </w:tr>
      <w:tr w:rsidR="00C137A3" w:rsidRPr="003F4F2E" w14:paraId="438C5A72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97F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C_8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BC2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0,002,1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848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500,323,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1C6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.6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AFE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18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F7D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2,682,9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387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F1E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2,665,9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4D9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85</w:t>
            </w:r>
          </w:p>
        </w:tc>
      </w:tr>
      <w:tr w:rsidR="00C137A3" w:rsidRPr="003F4F2E" w14:paraId="063A5629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90E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M_72h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687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5,702,1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F9B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855,321,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DA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B55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009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F5E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0,197,4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58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566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864,0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89C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0.69</w:t>
            </w:r>
          </w:p>
        </w:tc>
      </w:tr>
      <w:tr w:rsidR="00C137A3" w:rsidRPr="003F4F2E" w14:paraId="3350390D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259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M_72h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91E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1,310,3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384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6,696,545,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7C9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932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7CF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C6E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5,565,6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739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372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0,876,3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CD9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0.63</w:t>
            </w:r>
          </w:p>
        </w:tc>
      </w:tr>
      <w:tr w:rsidR="00C137A3" w:rsidRPr="003F4F2E" w14:paraId="1AD820C4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677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M_72h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EFF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844,0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A4F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376,610,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3CD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40D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B3E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799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0,463,1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2CF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5E5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6,357,4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228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0.10</w:t>
            </w:r>
          </w:p>
        </w:tc>
      </w:tr>
      <w:tr w:rsidR="00C137A3" w:rsidRPr="003F4F2E" w14:paraId="56694D49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B2C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M_2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6EC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7,504,4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B77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125,661,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D91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720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BB3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7.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72C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3,234,1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779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79A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59,497,7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C6E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67.99</w:t>
            </w:r>
          </w:p>
        </w:tc>
      </w:tr>
      <w:tr w:rsidR="00C137A3" w:rsidRPr="003F4F2E" w14:paraId="1EB459C4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C58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M_2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D9D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0,564,4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A72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084,662,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4B8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258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ACE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7.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9D6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202,6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066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828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66,333,3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435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65.96</w:t>
            </w:r>
          </w:p>
        </w:tc>
      </w:tr>
      <w:tr w:rsidR="00C137A3" w:rsidRPr="003F4F2E" w14:paraId="3D41E285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830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M_2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80A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4,704,4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649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705,664,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8C0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77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1DF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7.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809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,600,1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ED9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D0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2,648,9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CE2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69.38</w:t>
            </w:r>
          </w:p>
        </w:tc>
      </w:tr>
      <w:tr w:rsidR="00C137A3" w:rsidRPr="003F4F2E" w14:paraId="7B88DC5D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A2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M_5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7C5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3,789,6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E89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,568,448,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6C1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0DE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8AF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387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8,215,0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13B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B34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1,720,0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E72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5.60</w:t>
            </w:r>
          </w:p>
        </w:tc>
      </w:tr>
      <w:tr w:rsidR="00C137A3" w:rsidRPr="003F4F2E" w14:paraId="73E3C3C9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D3E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M_5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D8A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8,341,3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433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6,251,202,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C38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279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07B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464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2,662,5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F87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7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BB3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354,0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E9D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8.01</w:t>
            </w:r>
          </w:p>
        </w:tc>
      </w:tr>
      <w:tr w:rsidR="00C137A3" w:rsidRPr="003F4F2E" w14:paraId="76ED8339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E39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M_5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FAB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8,559,7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B59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283,968,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642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278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329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A39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3,764,0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F44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124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8,127,8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D02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8.22</w:t>
            </w:r>
          </w:p>
        </w:tc>
      </w:tr>
      <w:tr w:rsidR="00C137A3" w:rsidRPr="003F4F2E" w14:paraId="671F6F66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0DF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M_8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1BC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,549,9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0AC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882,499,7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011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.8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450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7D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ABB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5,012,1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3F5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6E0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7,414,7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EDB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3.65</w:t>
            </w:r>
          </w:p>
        </w:tc>
      </w:tr>
      <w:tr w:rsidR="00C137A3" w:rsidRPr="003F4F2E" w14:paraId="36955675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7C9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M_8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785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4,137,4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FEF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,620,615,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531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917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88A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95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7,501,3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A27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.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C53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0,871,3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7B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4.23</w:t>
            </w:r>
          </w:p>
        </w:tc>
      </w:tr>
      <w:tr w:rsidR="00C137A3" w:rsidRPr="003F4F2E" w14:paraId="6BC80F1F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943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M_8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769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2,762,9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67A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,414,440,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5C7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.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54E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F6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6B9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5,376,9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AF7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2DA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68,770,2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E7B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3.09</w:t>
            </w:r>
          </w:p>
        </w:tc>
      </w:tr>
      <w:tr w:rsidR="00C137A3" w:rsidRPr="003F4F2E" w14:paraId="2E4C1EB2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FD5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T_72h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CDC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,059,4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0D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558,910,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E4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575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8A9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7E3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605,5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651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098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478,1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5D6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25</w:t>
            </w:r>
          </w:p>
        </w:tc>
      </w:tr>
      <w:tr w:rsidR="00C137A3" w:rsidRPr="003F4F2E" w14:paraId="7C01E4A8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6A2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lastRenderedPageBreak/>
              <w:t>MP29_T_72h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468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4,724,5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288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708,678,9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6BD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B6A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EA4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75D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,857,0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AC7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2D7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,738,4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1F1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28</w:t>
            </w:r>
          </w:p>
        </w:tc>
      </w:tr>
      <w:tr w:rsidR="00C137A3" w:rsidRPr="003F4F2E" w14:paraId="798F5138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E92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T_72h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762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,628,0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C9E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794,212,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446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516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AD6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A2E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,020,6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19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62F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,912,8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630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21</w:t>
            </w:r>
          </w:p>
        </w:tc>
      </w:tr>
      <w:tr w:rsidR="00C137A3" w:rsidRPr="003F4F2E" w14:paraId="09EC8D04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C25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T_2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33C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4,479,6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7F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671,942,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1A2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6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EE1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B59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DF9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9,662,6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728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48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3,535,3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A18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9.95</w:t>
            </w:r>
          </w:p>
        </w:tc>
      </w:tr>
      <w:tr w:rsidR="00C137A3" w:rsidRPr="003F4F2E" w14:paraId="1E8FF999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852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T_2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0E6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9,823,0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47D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473,458,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A73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6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FE4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1D4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AF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3,774,8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DAC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B4F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69,913,8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770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7.84</w:t>
            </w:r>
          </w:p>
        </w:tc>
      </w:tr>
      <w:tr w:rsidR="00C137A3" w:rsidRPr="003F4F2E" w14:paraId="3D43610C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22F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T_2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78E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6,695,4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16D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004,316,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44C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6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0D6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58C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6.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7A4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2,084,6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CC6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B11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68,068,5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63C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8.51</w:t>
            </w:r>
          </w:p>
        </w:tc>
      </w:tr>
      <w:tr w:rsidR="00C137A3" w:rsidRPr="003F4F2E" w14:paraId="2B702370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D31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T_5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E90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4,509,9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A86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,676,497,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280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2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700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8E5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470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9,225,4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531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B0F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6,756,9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D25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0.83</w:t>
            </w:r>
          </w:p>
        </w:tc>
      </w:tr>
      <w:tr w:rsidR="00C137A3" w:rsidRPr="003F4F2E" w14:paraId="06C74F6C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378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T_5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5C6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0,050,8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B88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007,620,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372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2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C56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537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04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,023,0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836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9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721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570,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3C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52</w:t>
            </w:r>
          </w:p>
        </w:tc>
      </w:tr>
      <w:tr w:rsidR="00C137A3" w:rsidRPr="003F4F2E" w14:paraId="172D3AF7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A2D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MP29_T_5WK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422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9,057,55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BD9A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6,358,633,10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2BA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2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FBF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9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CD2F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8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4BF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2,580,88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3C1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2E22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9,865,39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B851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.57</w:t>
            </w:r>
          </w:p>
        </w:tc>
      </w:tr>
      <w:tr w:rsidR="00C137A3" w:rsidRPr="003F4F2E" w14:paraId="0805D283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E26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C_72h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9C7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,228,7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A3B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984,311,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D5C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1F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F7A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4.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F25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7,683,8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FFE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A2D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7,652,1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6B5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02</w:t>
            </w:r>
          </w:p>
        </w:tc>
      </w:tr>
      <w:tr w:rsidR="00C137A3" w:rsidRPr="003F4F2E" w14:paraId="5209650B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ABA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C_72h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0B2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,161,0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7BD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574,156,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40F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589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9C0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7AD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,503,6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F3F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D40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,475,1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B1B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8</w:t>
            </w:r>
          </w:p>
        </w:tc>
      </w:tr>
      <w:tr w:rsidR="00C137A3" w:rsidRPr="003F4F2E" w14:paraId="60276B8B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387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C_72h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863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0,878,9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13B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131,842,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547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173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BB5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10A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618,4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BF8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92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592,2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3B7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76</w:t>
            </w:r>
          </w:p>
        </w:tc>
      </w:tr>
      <w:tr w:rsidR="00C137A3" w:rsidRPr="003F4F2E" w14:paraId="0C8BB428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A47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C_2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25F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0,064,2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D39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6,509,642,3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FCF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40E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B7B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A55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3,512,2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08D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56C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3,477,5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0A8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02</w:t>
            </w:r>
          </w:p>
        </w:tc>
      </w:tr>
      <w:tr w:rsidR="00C137A3" w:rsidRPr="003F4F2E" w14:paraId="6F15A744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C5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C_2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B5D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1,805,5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91D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6,770,831,6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961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.6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C84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AEF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7C7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3,377,4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E4A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.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CB9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3,346,8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091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.43</w:t>
            </w:r>
          </w:p>
        </w:tc>
      </w:tr>
      <w:tr w:rsidR="00C137A3" w:rsidRPr="003F4F2E" w14:paraId="0E9380C5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D0A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C_2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F86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7,254,7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524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588,209,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329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4DF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8E5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6D6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312,9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110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38B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285,1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0DF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86</w:t>
            </w:r>
          </w:p>
        </w:tc>
      </w:tr>
      <w:tr w:rsidR="00C137A3" w:rsidRPr="003F4F2E" w14:paraId="233DFD00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B65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M_72h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315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7,053,4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117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7,558,019,0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298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846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F8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04C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0,721,0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F1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1BA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0,609,3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760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49</w:t>
            </w:r>
          </w:p>
        </w:tc>
      </w:tr>
      <w:tr w:rsidR="00C137A3" w:rsidRPr="003F4F2E" w14:paraId="20E9BA36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AD6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M_72h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68C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3,402,6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F5F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7,010,391,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67C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45B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7AC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131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7,333,6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520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FB7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7,227,3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AFC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55</w:t>
            </w:r>
          </w:p>
        </w:tc>
      </w:tr>
      <w:tr w:rsidR="00C137A3" w:rsidRPr="003F4F2E" w14:paraId="6A525881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727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M_72h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6E8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6,794,9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3F8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519,243,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16D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BB7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408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8B9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849,4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BB7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64E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751,8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ACE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79</w:t>
            </w:r>
          </w:p>
        </w:tc>
      </w:tr>
      <w:tr w:rsidR="00C137A3" w:rsidRPr="003F4F2E" w14:paraId="54B50D3D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371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M_2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1CB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,252,8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6A5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287,924,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196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4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FB5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865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8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490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0,013,0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173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688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56,831,7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2BE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59.66</w:t>
            </w:r>
          </w:p>
        </w:tc>
      </w:tr>
      <w:tr w:rsidR="00C137A3" w:rsidRPr="003F4F2E" w14:paraId="6D309C4C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D29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M_2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1D1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6,446,6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73A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467,001,4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193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4D7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8D9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7.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201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0,761,8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C42F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10E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62,068,0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088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64.35</w:t>
            </w:r>
          </w:p>
        </w:tc>
      </w:tr>
      <w:tr w:rsidR="00C137A3" w:rsidRPr="003F4F2E" w14:paraId="51D4C06C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027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M_2WK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C75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6,857,6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69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028,647,5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905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E1E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FAC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7.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125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1,923,5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704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BB4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54,617,4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3D1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62.88</w:t>
            </w:r>
          </w:p>
        </w:tc>
      </w:tr>
      <w:tr w:rsidR="00C137A3" w:rsidRPr="003F4F2E" w14:paraId="74EA29DE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CEF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T_72h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C55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01,635,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212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5,245,251,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C0F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1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925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B53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676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,657,6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C5C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954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,457,67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34B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.94</w:t>
            </w:r>
          </w:p>
        </w:tc>
      </w:tr>
      <w:tr w:rsidR="00C137A3" w:rsidRPr="003F4F2E" w14:paraId="164556AC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1E3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T_72h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D5E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,697,1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3DF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204,570,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CD6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C97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495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E6A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9,268,5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0F15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3.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4DC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9,135,5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B6A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3.57</w:t>
            </w:r>
          </w:p>
        </w:tc>
      </w:tr>
      <w:tr w:rsidR="00C137A3" w:rsidRPr="003F4F2E" w14:paraId="112DC010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4A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T_72h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AFB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1,905,9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67FB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3,785,887,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FA3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481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0C4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873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7,349,4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FBC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075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7,179,2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6CB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86</w:t>
            </w:r>
          </w:p>
        </w:tc>
      </w:tr>
      <w:tr w:rsidR="00C137A3" w:rsidRPr="003F4F2E" w14:paraId="4691E272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EAE6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T_2WK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3F2A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,872,2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FE4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4,080,834,8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E9B1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2DD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E1AE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848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8,152,4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673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6ED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8,079,5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C044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83</w:t>
            </w:r>
          </w:p>
        </w:tc>
      </w:tr>
      <w:tr w:rsidR="00C137A3" w:rsidRPr="003F4F2E" w14:paraId="56ADAE98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FEE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T_2WK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262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82,647,2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90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,397,090,2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F5E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3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EAD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5.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311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4.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2A4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6,700,9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C75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.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8E3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76,655,5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7E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2.75</w:t>
            </w:r>
          </w:p>
        </w:tc>
      </w:tr>
      <w:tr w:rsidR="00C137A3" w:rsidRPr="003F4F2E" w14:paraId="770D96C7" w14:textId="77777777" w:rsidTr="00C137A3">
        <w:trPr>
          <w:trHeight w:val="245"/>
          <w:jc w:val="center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FE0B9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s14_4_T_2WK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FB70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22,761,64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D68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8,414,247,20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1910D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8.2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6718C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4.9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C8D2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45.7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B0CA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4,790,12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095B7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5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78C8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114,668,48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24853" w14:textId="77777777" w:rsidR="00C137A3" w:rsidRPr="003F4F2E" w:rsidRDefault="00C137A3" w:rsidP="00C137A3">
            <w:pPr>
              <w:jc w:val="center"/>
              <w:rPr>
                <w:color w:val="000000"/>
                <w:sz w:val="11"/>
                <w:szCs w:val="11"/>
              </w:rPr>
            </w:pPr>
            <w:r w:rsidRPr="003F4F2E">
              <w:rPr>
                <w:color w:val="000000"/>
                <w:sz w:val="11"/>
                <w:szCs w:val="11"/>
              </w:rPr>
              <w:t>93.41</w:t>
            </w:r>
          </w:p>
        </w:tc>
      </w:tr>
    </w:tbl>
    <w:p w14:paraId="30FA5DB0" w14:textId="3CDADD29" w:rsidR="00294F25" w:rsidRDefault="00294F25"/>
    <w:p w14:paraId="33634A95" w14:textId="77777777" w:rsidR="00294F25" w:rsidRDefault="00294F25">
      <w:r>
        <w:br w:type="page"/>
      </w:r>
    </w:p>
    <w:p w14:paraId="0B7BA115" w14:textId="2E877E84" w:rsidR="00057D04" w:rsidRDefault="00057D04" w:rsidP="00057D04">
      <w:r w:rsidRPr="003F4F2E">
        <w:lastRenderedPageBreak/>
        <w:t xml:space="preserve">Supplementary Table </w:t>
      </w:r>
      <w:r w:rsidR="00324B29">
        <w:t>2</w:t>
      </w:r>
      <w:r w:rsidRPr="003F4F2E">
        <w:t>.</w:t>
      </w:r>
      <w:r>
        <w:t xml:space="preserve"> Summary of the 50 consistently up- </w:t>
      </w:r>
      <w:r w:rsidR="00324B29">
        <w:t xml:space="preserve">(46) </w:t>
      </w:r>
      <w:r>
        <w:t>or down-</w:t>
      </w:r>
      <w:r w:rsidR="00324B29">
        <w:t xml:space="preserve"> (</w:t>
      </w:r>
      <w:r w:rsidR="00086AAB">
        <w:t>4</w:t>
      </w:r>
      <w:r w:rsidR="00324B29">
        <w:t xml:space="preserve">) </w:t>
      </w:r>
      <w:r>
        <w:t xml:space="preserve">regulated genes </w:t>
      </w:r>
      <w:r w:rsidRPr="38794AAE">
        <w:t>across different treatments and timepoints</w:t>
      </w:r>
      <w:r w:rsidR="00FA2556">
        <w:t xml:space="preserve"> in ‘MP-29’.</w:t>
      </w:r>
    </w:p>
    <w:tbl>
      <w:tblPr>
        <w:tblW w:w="13220" w:type="dxa"/>
        <w:tblLook w:val="04A0" w:firstRow="1" w:lastRow="0" w:firstColumn="1" w:lastColumn="0" w:noHBand="0" w:noVBand="1"/>
      </w:tblPr>
      <w:tblGrid>
        <w:gridCol w:w="3100"/>
        <w:gridCol w:w="1670"/>
        <w:gridCol w:w="1260"/>
        <w:gridCol w:w="7190"/>
      </w:tblGrid>
      <w:tr w:rsidR="00385F50" w:rsidRPr="00336854" w14:paraId="492FF35F" w14:textId="77777777" w:rsidTr="00385F50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9C538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FD09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If ortholog to Guar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AD4A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If ortholog to 14-4</w:t>
            </w:r>
          </w:p>
        </w:tc>
        <w:tc>
          <w:tcPr>
            <w:tcW w:w="7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C7B3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Annotation</w:t>
            </w:r>
          </w:p>
        </w:tc>
      </w:tr>
      <w:tr w:rsidR="00385F50" w:rsidRPr="00336854" w14:paraId="37B7C724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591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6057_c0_g1_i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EB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B6C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82C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6057_i13 Thaumatin family</w:t>
            </w:r>
          </w:p>
        </w:tc>
      </w:tr>
      <w:tr w:rsidR="00385F50" w:rsidRPr="00336854" w14:paraId="175ED287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93A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4583_c0_g1_i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D3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1B2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3F8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4583_i10 UDP-glycosyltransferase activity</w:t>
            </w:r>
          </w:p>
        </w:tc>
      </w:tr>
      <w:tr w:rsidR="00385F50" w:rsidRPr="00336854" w14:paraId="233FE199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317A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8006_c0_g1_i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E42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3C9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CB2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8006_i3 Protease-activated receptors</w:t>
            </w:r>
          </w:p>
        </w:tc>
      </w:tr>
      <w:tr w:rsidR="00385F50" w:rsidRPr="00336854" w14:paraId="57D390BE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62E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6523_c5_g1_i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0EB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5C8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273A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6523_i1 Ubiquitin-protein transferase activity</w:t>
            </w:r>
          </w:p>
        </w:tc>
      </w:tr>
      <w:tr w:rsidR="00385F50" w:rsidRPr="00336854" w14:paraId="2D2ED81E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BD7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3379_c0_g1_i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3C0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6C9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49E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3379_i6 Unknown</w:t>
            </w:r>
          </w:p>
        </w:tc>
      </w:tr>
      <w:tr w:rsidR="00385F50" w:rsidRPr="00336854" w14:paraId="76009F5B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CF63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8533_c1_g1_i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F6A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883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53A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8533_i19 Glutathione S-transferase</w:t>
            </w:r>
          </w:p>
        </w:tc>
      </w:tr>
      <w:tr w:rsidR="00385F50" w:rsidRPr="00336854" w14:paraId="68DD3FF9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4BB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8533_c1_g1_i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57D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C10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150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8533_i2 Glutathione S-transferase</w:t>
            </w:r>
          </w:p>
        </w:tc>
      </w:tr>
      <w:tr w:rsidR="00385F50" w:rsidRPr="00336854" w14:paraId="03CB30E6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278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8003_c0_g1_i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10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DF4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850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8003_i3 Thaumatin family</w:t>
            </w:r>
          </w:p>
        </w:tc>
      </w:tr>
      <w:tr w:rsidR="00385F50" w:rsidRPr="00336854" w14:paraId="2FAC58B3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8DB2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7407_c0_g1_i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AA9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8D9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EA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7407_i2 Oxidoreductase activity</w:t>
            </w:r>
          </w:p>
        </w:tc>
      </w:tr>
      <w:tr w:rsidR="00385F50" w:rsidRPr="00336854" w14:paraId="6F5C9911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95C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56483_c0_g1_i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E451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C128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022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56483_i1 Oxidoreductase activity</w:t>
            </w:r>
          </w:p>
        </w:tc>
      </w:tr>
      <w:tr w:rsidR="00385F50" w:rsidRPr="00336854" w14:paraId="629FB081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12D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799_c0_g1_i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B113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01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4D0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799_i9 Glutathione S-transferase</w:t>
            </w:r>
          </w:p>
        </w:tc>
      </w:tr>
      <w:tr w:rsidR="00385F50" w:rsidRPr="00336854" w14:paraId="6D3DD958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B7A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5211_c0_g1_i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7F6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623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C2F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5211_i2 Serine kinase activity</w:t>
            </w:r>
          </w:p>
        </w:tc>
      </w:tr>
      <w:tr w:rsidR="00385F50" w:rsidRPr="00336854" w14:paraId="6B6CF36B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EDB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3147_c2_g1_i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834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607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59A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3147_i3 Chitinase activity</w:t>
            </w:r>
          </w:p>
        </w:tc>
      </w:tr>
      <w:tr w:rsidR="00385F50" w:rsidRPr="00336854" w14:paraId="74CB72DF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FF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3015_c0_g2_i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B661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844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4861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3015_i2 Chitinase activity</w:t>
            </w:r>
          </w:p>
        </w:tc>
      </w:tr>
      <w:tr w:rsidR="00385F50" w:rsidRPr="00336854" w14:paraId="3DCC4BF1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D9B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83763_c0_g1_i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E8F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415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93B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83763_i1 Cysteine-rich secretory protein</w:t>
            </w:r>
          </w:p>
        </w:tc>
      </w:tr>
      <w:tr w:rsidR="00385F50" w:rsidRPr="00336854" w14:paraId="7B96EADA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42A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38700_c0_g1_i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D6C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B7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CCC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 xml:space="preserve">DN38700_i4 </w:t>
            </w:r>
            <w:proofErr w:type="spellStart"/>
            <w:r w:rsidRPr="00336854">
              <w:rPr>
                <w:color w:val="000000"/>
                <w:sz w:val="16"/>
                <w:szCs w:val="16"/>
              </w:rPr>
              <w:t>Exocyst</w:t>
            </w:r>
            <w:proofErr w:type="spellEnd"/>
            <w:r w:rsidRPr="00336854">
              <w:rPr>
                <w:color w:val="000000"/>
                <w:sz w:val="16"/>
                <w:szCs w:val="16"/>
              </w:rPr>
              <w:t xml:space="preserve"> complex subunit</w:t>
            </w:r>
          </w:p>
        </w:tc>
      </w:tr>
      <w:tr w:rsidR="00385F50" w:rsidRPr="00336854" w14:paraId="4399E1E0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9C3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15239_c0_g1_i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B17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06B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63F0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15239_i4 Ribonuclease activity</w:t>
            </w:r>
          </w:p>
        </w:tc>
      </w:tr>
      <w:tr w:rsidR="00385F50" w:rsidRPr="00336854" w14:paraId="30EEFE3D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399A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287_c0_g1_i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79A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B1B1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B75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 xml:space="preserve">DN287_i1 Lytic </w:t>
            </w:r>
            <w:proofErr w:type="spellStart"/>
            <w:r w:rsidRPr="00336854">
              <w:rPr>
                <w:color w:val="000000"/>
                <w:sz w:val="16"/>
                <w:szCs w:val="16"/>
              </w:rPr>
              <w:t>transglycolase</w:t>
            </w:r>
            <w:proofErr w:type="spellEnd"/>
          </w:p>
        </w:tc>
      </w:tr>
      <w:tr w:rsidR="00385F50" w:rsidRPr="00336854" w14:paraId="76E688BF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332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799_c0_g1_i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C2C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DF7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11FA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799_i15 Glutathione S-transferase</w:t>
            </w:r>
          </w:p>
        </w:tc>
      </w:tr>
      <w:tr w:rsidR="00385F50" w:rsidRPr="00336854" w14:paraId="689BB505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FAE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15239_c0_g1_i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338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D5A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3B11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15239_i1 Ribonuclease activity</w:t>
            </w:r>
          </w:p>
        </w:tc>
      </w:tr>
      <w:tr w:rsidR="00385F50" w:rsidRPr="00336854" w14:paraId="24B9AEE9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635A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662_c0_g1_i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38B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366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94D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662_i4 Manganese ion binding</w:t>
            </w:r>
          </w:p>
        </w:tc>
      </w:tr>
      <w:tr w:rsidR="00385F50" w:rsidRPr="00336854" w14:paraId="6B96BAD2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DA1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74621_c0_g1_i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709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137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BF6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74621_i4 Thaumatin family</w:t>
            </w:r>
          </w:p>
        </w:tc>
      </w:tr>
      <w:tr w:rsidR="00385F50" w:rsidRPr="00336854" w14:paraId="7606F58A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FEA8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5899_c0_g1_i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29F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54F2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9E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5899_i8 Serine-type endopeptidase inhibitor activity</w:t>
            </w:r>
          </w:p>
        </w:tc>
      </w:tr>
      <w:tr w:rsidR="00385F50" w:rsidRPr="00336854" w14:paraId="60B2615C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9FC1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79_c0_g1_i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62E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8C02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17F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79_i11 Oxidoreductase activity</w:t>
            </w:r>
          </w:p>
        </w:tc>
      </w:tr>
      <w:tr w:rsidR="00385F50" w:rsidRPr="00336854" w14:paraId="4275C495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EA7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8242_c0_g1_i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2A6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599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907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8242_i9 Glucan endo-1,3-beta-D-glucosidase activity</w:t>
            </w:r>
          </w:p>
        </w:tc>
      </w:tr>
      <w:tr w:rsidR="00385F50" w:rsidRPr="00336854" w14:paraId="42D3156B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5262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990_c0_g1_i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53A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875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B4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990_i3 Glutathione S-transferase</w:t>
            </w:r>
          </w:p>
        </w:tc>
      </w:tr>
      <w:tr w:rsidR="00385F50" w:rsidRPr="00336854" w14:paraId="3C22FF57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768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1525_c0_g1_i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C58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880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DA78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1525_i1 Chitinase activity</w:t>
            </w:r>
          </w:p>
        </w:tc>
      </w:tr>
      <w:tr w:rsidR="00385F50" w:rsidRPr="00336854" w14:paraId="748D20DE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8CF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0929_c0_g1_i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9D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42D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2D78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0929_i7 Ferroxidase activity</w:t>
            </w:r>
          </w:p>
        </w:tc>
      </w:tr>
      <w:tr w:rsidR="00385F50" w:rsidRPr="00336854" w14:paraId="039A77E8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E16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3459_c0_g1_i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16E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06F1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046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3459_i5 Chitinase activity</w:t>
            </w:r>
          </w:p>
        </w:tc>
      </w:tr>
      <w:tr w:rsidR="00385F50" w:rsidRPr="00336854" w14:paraId="7995AB0C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BC7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5899_c0_g1_i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3D5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E6F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3B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5899_i9 Serine-type endopeptidase inhibitor activity</w:t>
            </w:r>
          </w:p>
        </w:tc>
      </w:tr>
      <w:tr w:rsidR="00385F50" w:rsidRPr="00336854" w14:paraId="31710D19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471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4134_c0_g1_i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B14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856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720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4134_i5 Methyltransferase activity</w:t>
            </w:r>
          </w:p>
        </w:tc>
      </w:tr>
      <w:tr w:rsidR="00385F50" w:rsidRPr="00336854" w14:paraId="6830A5BF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4568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15239_c0_g1_i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9201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076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E35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15239_i5 Ribonuclease activity</w:t>
            </w:r>
          </w:p>
        </w:tc>
      </w:tr>
      <w:tr w:rsidR="00385F50" w:rsidRPr="00336854" w14:paraId="797EF176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771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2075_c2_g1_i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6E7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EB9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81A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2075_i4 Ankyrin family protein</w:t>
            </w:r>
          </w:p>
        </w:tc>
      </w:tr>
      <w:tr w:rsidR="00385F50" w:rsidRPr="00336854" w14:paraId="5817C791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225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5899_c0_g1_i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5C91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2083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028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5899_i7 Serine-type endopeptidase inhibitor activity</w:t>
            </w:r>
          </w:p>
        </w:tc>
      </w:tr>
      <w:tr w:rsidR="00385F50" w:rsidRPr="00336854" w14:paraId="5D129172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F8B1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2550_c1_g2_i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712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7AC8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FD4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2550_i3 Thaumatin family protein</w:t>
            </w:r>
          </w:p>
        </w:tc>
      </w:tr>
      <w:tr w:rsidR="00385F50" w:rsidRPr="00336854" w14:paraId="0AFD37DF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A2C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966_c0_g1_i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5008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356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5283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966_i18 Methyltransferase activity</w:t>
            </w:r>
          </w:p>
        </w:tc>
      </w:tr>
      <w:tr w:rsidR="00385F50" w:rsidRPr="00336854" w14:paraId="774B95B8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160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98305_c0_g1_i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680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D20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F9C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98305_i4 Oxidoreductase activity</w:t>
            </w:r>
          </w:p>
        </w:tc>
      </w:tr>
      <w:tr w:rsidR="00385F50" w:rsidRPr="00336854" w14:paraId="3581E44F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9DC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lastRenderedPageBreak/>
              <w:t>TRINITY_DN1827_c4_g1_i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4898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AC82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E76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827_i8 Oxidoreductase activity</w:t>
            </w:r>
          </w:p>
        </w:tc>
      </w:tr>
      <w:tr w:rsidR="00385F50" w:rsidRPr="00336854" w14:paraId="09E9F0F0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83A3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2299_c0_g1_i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F55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888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DFD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2299_i7 Glutathione S-transferase</w:t>
            </w:r>
          </w:p>
        </w:tc>
      </w:tr>
      <w:tr w:rsidR="00385F50" w:rsidRPr="00336854" w14:paraId="1BFF11A8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DDF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7807_c1_g1_i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F7B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1B0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D99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7807_i16 Unknown</w:t>
            </w:r>
          </w:p>
        </w:tc>
      </w:tr>
      <w:tr w:rsidR="00385F50" w:rsidRPr="00336854" w14:paraId="797B0E42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1C6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4134_c0_g1_i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0C2A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7230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77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4134_i33 Methyltransferase activity</w:t>
            </w:r>
          </w:p>
        </w:tc>
      </w:tr>
      <w:tr w:rsidR="00385F50" w:rsidRPr="00336854" w14:paraId="7BA26E37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F0B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4284_c0_g1_i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58C2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B2A3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0A5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4284_i2 Methyltransferase activity</w:t>
            </w:r>
          </w:p>
        </w:tc>
      </w:tr>
      <w:tr w:rsidR="00385F50" w:rsidRPr="00336854" w14:paraId="2678328D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202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2801_c0_g1_i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434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C7F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5262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2801_i7 Acyltransferase activity</w:t>
            </w:r>
          </w:p>
        </w:tc>
      </w:tr>
      <w:tr w:rsidR="00385F50" w:rsidRPr="00336854" w14:paraId="75064879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007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0929_c0_g1_i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E79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9BF2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51B4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0929_i10 Ferroxidase activity</w:t>
            </w:r>
          </w:p>
        </w:tc>
      </w:tr>
      <w:tr w:rsidR="00385F50" w:rsidRPr="00336854" w14:paraId="008A15D3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31E3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966_c0_g1_i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828B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E75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9E9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966_i20 Methyltransferase activity</w:t>
            </w:r>
          </w:p>
        </w:tc>
      </w:tr>
      <w:tr w:rsidR="00385F50" w:rsidRPr="00336854" w14:paraId="744C47BB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E2A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8242_c0_g1_i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A71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DA4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A2DA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8242_i3 Glucan endo-1,3-beta-D-glucosidase activity</w:t>
            </w:r>
          </w:p>
        </w:tc>
      </w:tr>
      <w:tr w:rsidR="00385F50" w:rsidRPr="00336854" w14:paraId="0E0994A4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B62A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0929_c0_g1_i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2C0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8F97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4A2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10929_i15 Ferroxidase activity</w:t>
            </w:r>
          </w:p>
        </w:tc>
      </w:tr>
      <w:tr w:rsidR="00385F50" w:rsidRPr="00336854" w14:paraId="637F956A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0776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13747_c0_g1_i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FF8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B61E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5923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 xml:space="preserve">DN13747_i3 </w:t>
            </w:r>
            <w:proofErr w:type="spellStart"/>
            <w:r w:rsidRPr="00336854">
              <w:rPr>
                <w:color w:val="000000"/>
                <w:sz w:val="16"/>
                <w:szCs w:val="16"/>
              </w:rPr>
              <w:t>Polyneuridine</w:t>
            </w:r>
            <w:proofErr w:type="spellEnd"/>
            <w:r w:rsidRPr="00336854">
              <w:rPr>
                <w:color w:val="000000"/>
                <w:sz w:val="16"/>
                <w:szCs w:val="16"/>
              </w:rPr>
              <w:t>-aldehyde esterase activity</w:t>
            </w:r>
          </w:p>
        </w:tc>
      </w:tr>
      <w:tr w:rsidR="00385F50" w:rsidRPr="00336854" w14:paraId="07CFB3B2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ED7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5800_c0_g2_i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7533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FB3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71EF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5800_i8 Alpha/beta hydrolase</w:t>
            </w:r>
          </w:p>
        </w:tc>
      </w:tr>
      <w:tr w:rsidR="00385F50" w:rsidRPr="00336854" w14:paraId="25E9FB7F" w14:textId="77777777" w:rsidTr="00385F50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D6D49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TRINITY_DN20637_c0_g1_i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5725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A072C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20FED" w14:textId="77777777" w:rsidR="00385F50" w:rsidRPr="00336854" w:rsidRDefault="00385F50">
            <w:pPr>
              <w:rPr>
                <w:color w:val="000000"/>
                <w:sz w:val="16"/>
                <w:szCs w:val="16"/>
              </w:rPr>
            </w:pPr>
            <w:r w:rsidRPr="00336854">
              <w:rPr>
                <w:color w:val="000000"/>
                <w:sz w:val="16"/>
                <w:szCs w:val="16"/>
              </w:rPr>
              <w:t>DN20637_i1 Anti-fungal related protein</w:t>
            </w:r>
          </w:p>
        </w:tc>
      </w:tr>
    </w:tbl>
    <w:p w14:paraId="7D0EE020" w14:textId="3EB92F20" w:rsidR="00057D04" w:rsidRDefault="00057D04" w:rsidP="00057D04"/>
    <w:p w14:paraId="6151B012" w14:textId="77777777" w:rsidR="00057D04" w:rsidRDefault="00057D04" w:rsidP="00057D04"/>
    <w:p w14:paraId="17746623" w14:textId="77777777" w:rsidR="00324B29" w:rsidRDefault="00324B29">
      <w:r>
        <w:br w:type="page"/>
      </w:r>
    </w:p>
    <w:p w14:paraId="22E9F4CC" w14:textId="69E5F3B7" w:rsidR="003C5256" w:rsidRDefault="003C5256" w:rsidP="003C5256">
      <w:r w:rsidRPr="003F4F2E">
        <w:lastRenderedPageBreak/>
        <w:t xml:space="preserve">Supplementary Table </w:t>
      </w:r>
      <w:r>
        <w:t>3</w:t>
      </w:r>
      <w:r w:rsidRPr="003F4F2E">
        <w:t>.</w:t>
      </w:r>
      <w:r>
        <w:t xml:space="preserve"> Summary of the hub genes identified in each module for ‘MP-29’.</w:t>
      </w:r>
    </w:p>
    <w:tbl>
      <w:tblPr>
        <w:tblW w:w="14740" w:type="dxa"/>
        <w:tblLook w:val="04A0" w:firstRow="1" w:lastRow="0" w:firstColumn="1" w:lastColumn="0" w:noHBand="0" w:noVBand="1"/>
      </w:tblPr>
      <w:tblGrid>
        <w:gridCol w:w="1300"/>
        <w:gridCol w:w="3100"/>
        <w:gridCol w:w="3520"/>
        <w:gridCol w:w="1170"/>
        <w:gridCol w:w="5650"/>
      </w:tblGrid>
      <w:tr w:rsidR="003C5256" w:rsidRPr="00336854" w14:paraId="701D7644" w14:textId="77777777" w:rsidTr="00E5532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0E8C4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Module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5297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Gen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24DA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Annot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9894E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If ortholog to Guardian</w:t>
            </w:r>
          </w:p>
        </w:tc>
        <w:tc>
          <w:tcPr>
            <w:tcW w:w="5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51B19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 xml:space="preserve">If ortholog to </w:t>
            </w:r>
          </w:p>
          <w:p w14:paraId="542D7CE6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14-4</w:t>
            </w:r>
          </w:p>
        </w:tc>
      </w:tr>
      <w:tr w:rsidR="003C5256" w:rsidRPr="00336854" w14:paraId="2839F900" w14:textId="77777777" w:rsidTr="00E55320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F126E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urquois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C607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14583_c0_g1_i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B9A1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UDP-glycosyltransfer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5371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FCED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No</w:t>
            </w:r>
          </w:p>
        </w:tc>
      </w:tr>
      <w:tr w:rsidR="003C5256" w:rsidRPr="00336854" w14:paraId="02CF29A0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233DD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8E55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966_c0_g1_i1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460C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 xml:space="preserve">methyltransferase activit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F4E1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3041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713DBA29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C83EA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88F8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3814_c2_g1_i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5E3A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oxidoreduct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792A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0C89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193AC561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BA14A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9164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2453_c0_g1_i1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6652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glutathione-disulfide reduct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2C15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08BC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No</w:t>
            </w:r>
          </w:p>
        </w:tc>
      </w:tr>
      <w:tr w:rsidR="003C5256" w:rsidRPr="00336854" w14:paraId="1773B5EB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2CCBD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558D6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1990_c0_g1_i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CC0E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glutathione transferase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0568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E5C31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42A9DF4E" w14:textId="77777777" w:rsidTr="00E55320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6C459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Green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6B36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4753_c0_g1_i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F17F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dicarboxylic acid transmembrane transporte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9125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0384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79ABD375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892F3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1F10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5955_c0_g1_i2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77CA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metal ion binding, defense respon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4518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72D9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3AEF2606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C2D88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A853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4194_c0_g1_i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63E6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DNA-binding transcription fac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500A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4F2B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7A6A563A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28255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BBAA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12696_c0_g1_i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38DB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phospholip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0A11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0638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686C92D1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ADEA3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BFEE2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11566_c0_g1_i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E24FA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methyltransferase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D74D8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5D34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0BA4C1DB" w14:textId="77777777" w:rsidTr="00E55320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950BE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Blu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4352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25216_c0_g1_i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6068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oxidoreduct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316C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No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EC8D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3E147759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D9FDC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A8B2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7687_c0_g1_i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6C1D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ansmembrane transpo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57E7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E859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00B4C3D1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36314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D69F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2035_c0_g1_i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823C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galactinol-sucrose galactosyltransfer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DDA2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85A5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2398EF17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8D73C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D605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62_c0_g3_i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25CA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protein kin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9FC5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2D0B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502F0318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91501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A46E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8242_c0_g1_i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BB401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endo-1,3-beta-D-glucosidase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54BFF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7A56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619D7895" w14:textId="77777777" w:rsidTr="00E55320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67EFE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Blac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B6DB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12123_c1_g1_i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E92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oxidoreduct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76CE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8669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68AA5AEE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7D181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38DA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1681_c0_g1_i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C7C1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acyltransfer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18AB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4523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4C31A2B6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F492E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590E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8000_c0_g1_i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44C8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amino acid transpor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633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9F8C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19A2253F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C0CD7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5D16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550_c0_g1_i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EBAF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ABC-2 type transpor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787C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3B5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6EA029F4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BA818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C8DA1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11525_c0_g1_i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20BF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Chitinase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F0F43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948F1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62FCE61A" w14:textId="77777777" w:rsidTr="00E55320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65EC5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an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590D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4512_c0_g1_i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0503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monodehydroascorbate reductase (NADH)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3441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9EAA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529FE09A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46783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CDED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2829_c0_g1_i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E5EB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ansmembrane transporte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6D11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1964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536D19AA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85487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9E0D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5078_c0_g1_i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3ED9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oxidoreduct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FAC6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6602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4D6E82F5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E7EC7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60F9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14647_c0_g1_i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11A4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ansmembrane transporte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8A9B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47D4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0491821F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2BCE9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5EA32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6850_c0_g1_i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658CD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chitinase activity, defense response to fung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9AC1B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C568E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5682F737" w14:textId="77777777" w:rsidTr="00E55320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98E8A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336854">
              <w:rPr>
                <w:color w:val="000000"/>
                <w:sz w:val="15"/>
                <w:szCs w:val="15"/>
              </w:rPr>
              <w:t>Greenyellow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3594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7297_c1_g1_i1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2265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protein kin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35F0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0955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18BDDFF1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2E40D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B636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6750_c0_g1_i1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409C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Leucine Rich Repeat, protein 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7869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8E1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4086B6C8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4F239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4E19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7030_c0_g1_i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350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3'-5'-exodeoxyribonucle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974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431F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0293503A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EEB2E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F2FE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2919_c0_g1_i1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C55A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zinc ion binding, DNA 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E7AE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0430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7D23F36D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969AE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8234A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11031_c0_g1_i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87A7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anscription coregulator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6ED3C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C8ED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44760DE7" w14:textId="77777777" w:rsidTr="00E55320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E99CD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Red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B64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11120_c0_g1_i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5713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Leucine rich repeat N-terminal dom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5563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7681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4318A42D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024FF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0874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914_c0_g2_i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1E5E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1-phosphatidylinositol 4-kin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9D58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FE5A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41DB3161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F3841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CA4A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820_c0_g3_i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46F6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proofErr w:type="spellStart"/>
            <w:r w:rsidRPr="00336854">
              <w:rPr>
                <w:color w:val="000000"/>
                <w:sz w:val="15"/>
                <w:szCs w:val="15"/>
              </w:rPr>
              <w:t>pectinesterase</w:t>
            </w:r>
            <w:proofErr w:type="spellEnd"/>
            <w:r w:rsidRPr="00336854">
              <w:rPr>
                <w:color w:val="000000"/>
                <w:sz w:val="15"/>
                <w:szCs w:val="15"/>
              </w:rPr>
              <w:t xml:space="preserve"> activity; cell wall modifi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092F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244C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7A7C0A3C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231CE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5DF7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14548_c0_g1_i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940F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oxidoreduct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00A8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F496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  <w:tr w:rsidR="003C5256" w:rsidRPr="00336854" w14:paraId="0ADC94D6" w14:textId="77777777" w:rsidTr="00E55320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1A7A5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9248E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TRINITY_DN6054_c0_g2_i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C3D97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DNA-binding transcription factor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3BA2C" w14:textId="77777777" w:rsidR="003C5256" w:rsidRPr="00336854" w:rsidRDefault="003C5256" w:rsidP="00E55320">
            <w:pPr>
              <w:jc w:val="center"/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A0E8A" w14:textId="77777777" w:rsidR="003C5256" w:rsidRPr="00336854" w:rsidRDefault="003C5256" w:rsidP="00E55320">
            <w:pPr>
              <w:rPr>
                <w:color w:val="000000"/>
                <w:sz w:val="15"/>
                <w:szCs w:val="15"/>
              </w:rPr>
            </w:pPr>
            <w:r w:rsidRPr="00336854">
              <w:rPr>
                <w:color w:val="000000"/>
                <w:sz w:val="15"/>
                <w:szCs w:val="15"/>
              </w:rPr>
              <w:t>Yes</w:t>
            </w:r>
          </w:p>
        </w:tc>
      </w:tr>
    </w:tbl>
    <w:p w14:paraId="296464CC" w14:textId="570289FC" w:rsidR="006E683F" w:rsidRDefault="006E683F">
      <w:r>
        <w:br w:type="page"/>
      </w:r>
    </w:p>
    <w:p w14:paraId="2215D4E8" w14:textId="6E45225C" w:rsidR="006E683F" w:rsidRDefault="006E683F" w:rsidP="006E683F">
      <w:r w:rsidRPr="003F4F2E">
        <w:lastRenderedPageBreak/>
        <w:t xml:space="preserve">Supplementary Table </w:t>
      </w:r>
      <w:r>
        <w:t>4</w:t>
      </w:r>
      <w:r w:rsidRPr="003F4F2E">
        <w:t>.</w:t>
      </w:r>
      <w:r>
        <w:t xml:space="preserve"> Summary of the 28 consistently up-regulated genes </w:t>
      </w:r>
      <w:r w:rsidRPr="38794AAE">
        <w:t>across different treatments and timepoints</w:t>
      </w:r>
      <w:r>
        <w:t xml:space="preserve"> in ’14-4’.</w:t>
      </w:r>
    </w:p>
    <w:p w14:paraId="2E4573C3" w14:textId="77777777" w:rsidR="00DB6BB0" w:rsidRDefault="00DB6BB0" w:rsidP="006E683F"/>
    <w:tbl>
      <w:tblPr>
        <w:tblW w:w="16537" w:type="dxa"/>
        <w:tblLook w:val="04A0" w:firstRow="1" w:lastRow="0" w:firstColumn="1" w:lastColumn="0" w:noHBand="0" w:noVBand="1"/>
      </w:tblPr>
      <w:tblGrid>
        <w:gridCol w:w="2340"/>
        <w:gridCol w:w="1530"/>
        <w:gridCol w:w="1260"/>
        <w:gridCol w:w="11407"/>
      </w:tblGrid>
      <w:tr w:rsidR="0099332F" w:rsidRPr="0099332F" w14:paraId="05E4E3BA" w14:textId="77777777" w:rsidTr="0099332F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83759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I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5343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If ortholog to Guar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6E39E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If ortholog to MP-29</w:t>
            </w:r>
          </w:p>
        </w:tc>
        <w:tc>
          <w:tcPr>
            <w:tcW w:w="1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F9AA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Annotation</w:t>
            </w:r>
          </w:p>
        </w:tc>
      </w:tr>
      <w:tr w:rsidR="0099332F" w:rsidRPr="0099332F" w14:paraId="67186285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F870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24283_c0_g1_i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BE6B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17FD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2E56" w14:textId="1A50DE76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 xml:space="preserve">BAG family molecular chaperone regulator </w:t>
            </w:r>
          </w:p>
        </w:tc>
      </w:tr>
      <w:tr w:rsidR="0099332F" w:rsidRPr="0099332F" w14:paraId="50802946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7AE2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2857_c0_g1_i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FF86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A632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C94B" w14:textId="67DFBB43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cellular response to hypoxia</w:t>
            </w:r>
          </w:p>
        </w:tc>
      </w:tr>
      <w:tr w:rsidR="0099332F" w:rsidRPr="0099332F" w14:paraId="6BD81CFA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32E7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10861_c0_g1_i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A4E7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1BB7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279B" w14:textId="0D1FF619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 xml:space="preserve">Ornithine </w:t>
            </w:r>
            <w:proofErr w:type="spellStart"/>
            <w:r w:rsidRPr="0099332F">
              <w:rPr>
                <w:color w:val="000000"/>
                <w:sz w:val="16"/>
                <w:szCs w:val="16"/>
              </w:rPr>
              <w:t>carbamoyltransferase</w:t>
            </w:r>
            <w:proofErr w:type="spellEnd"/>
            <w:r w:rsidRPr="0099332F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9332F">
              <w:rPr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</w:tr>
      <w:tr w:rsidR="0099332F" w:rsidRPr="0099332F" w14:paraId="2533C641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A173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118_c0_g3_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91B8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0A9F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5A3E" w14:textId="7B6977B8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 xml:space="preserve">Amino acid permease </w:t>
            </w:r>
          </w:p>
        </w:tc>
      </w:tr>
      <w:tr w:rsidR="0099332F" w:rsidRPr="0099332F" w14:paraId="621C6416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7B43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6346_c0_g1_i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9666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B7D2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DB5C" w14:textId="2B732544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 xml:space="preserve">1-aminocyclopropane-1-carboxylate oxidase homolog </w:t>
            </w:r>
          </w:p>
        </w:tc>
      </w:tr>
      <w:tr w:rsidR="0099332F" w:rsidRPr="0099332F" w14:paraId="011D3179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9002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1438_c1_g1_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8BC4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E5E5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8098" w14:textId="572122D8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Peroxidase</w:t>
            </w:r>
          </w:p>
        </w:tc>
      </w:tr>
      <w:tr w:rsidR="0099332F" w:rsidRPr="0099332F" w14:paraId="759EDF69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91F3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6475_c3_g1_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A74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148B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FF61" w14:textId="02CF4335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Glutaredoxin-C7</w:t>
            </w:r>
          </w:p>
        </w:tc>
      </w:tr>
      <w:tr w:rsidR="0099332F" w:rsidRPr="0099332F" w14:paraId="46637418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C1AB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4464_c0_g1_i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A725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112E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EA47" w14:textId="645208FD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n-specific lipid-transfer protein 1</w:t>
            </w:r>
          </w:p>
        </w:tc>
      </w:tr>
      <w:tr w:rsidR="0099332F" w:rsidRPr="0099332F" w14:paraId="5C124047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8F70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8714_c0_g1_i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9E9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A9D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0101" w14:textId="5C7D81DA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Glucan endo-1,3-beta-glucosidase, basic vacuolar isoform</w:t>
            </w:r>
          </w:p>
        </w:tc>
      </w:tr>
      <w:tr w:rsidR="0099332F" w:rsidRPr="0099332F" w14:paraId="79FB4BFF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D77B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6346_c0_g1_i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74E7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BF59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95DE" w14:textId="2D429A40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 xml:space="preserve">1-aminocyclopropane-1-carboxylate oxidase homolog </w:t>
            </w:r>
          </w:p>
        </w:tc>
      </w:tr>
      <w:tr w:rsidR="0099332F" w:rsidRPr="0099332F" w14:paraId="6F8D7D4E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7A7C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103_c0_g1_i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C2D5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52C6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5742" w14:textId="6236984F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Amino acid permease</w:t>
            </w:r>
          </w:p>
        </w:tc>
      </w:tr>
      <w:tr w:rsidR="0099332F" w:rsidRPr="0099332F" w14:paraId="2A95F0DF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FCC5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1668_c0_g1_i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C68A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8616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A753" w14:textId="4C741CE4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Probable mannitol dehydrogenase</w:t>
            </w:r>
          </w:p>
        </w:tc>
      </w:tr>
      <w:tr w:rsidR="0099332F" w:rsidRPr="0099332F" w14:paraId="5EC5EC4C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6D0F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909_c0_g1_i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AE52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3968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3EC5" w14:textId="1D85345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2-alkenal reductase (NADP(+)-dependent)</w:t>
            </w:r>
          </w:p>
        </w:tc>
      </w:tr>
      <w:tr w:rsidR="0099332F" w:rsidRPr="0099332F" w14:paraId="4879C1C1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0C8E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3711_c0_g1_i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8179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C949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D68E" w14:textId="1A35BB75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haumatin-like protein</w:t>
            </w:r>
          </w:p>
        </w:tc>
      </w:tr>
      <w:tr w:rsidR="0099332F" w:rsidRPr="0099332F" w14:paraId="049FB223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DD7D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2051_c0_g2_i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A5C0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B070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82A4" w14:textId="4B0BAF4C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 xml:space="preserve">Probable </w:t>
            </w:r>
            <w:proofErr w:type="spellStart"/>
            <w:r w:rsidRPr="0099332F">
              <w:rPr>
                <w:color w:val="000000"/>
                <w:sz w:val="16"/>
                <w:szCs w:val="16"/>
              </w:rPr>
              <w:t>aldo</w:t>
            </w:r>
            <w:proofErr w:type="spellEnd"/>
            <w:r w:rsidRPr="0099332F">
              <w:rPr>
                <w:color w:val="000000"/>
                <w:sz w:val="16"/>
                <w:szCs w:val="16"/>
              </w:rPr>
              <w:t xml:space="preserve">-keto reductase </w:t>
            </w:r>
          </w:p>
        </w:tc>
      </w:tr>
      <w:tr w:rsidR="0099332F" w:rsidRPr="0099332F" w14:paraId="34C74913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9332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6421_c0_g1_i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E4FD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B99E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B80C" w14:textId="3A5920E0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Probable glutathione S-transferase</w:t>
            </w:r>
          </w:p>
        </w:tc>
      </w:tr>
      <w:tr w:rsidR="0099332F" w:rsidRPr="0099332F" w14:paraId="712BF1B3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37E4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35505_c0_g1_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0570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6AD5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62B7" w14:textId="207BDE4B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 xml:space="preserve">Protein FANTASTIC FOUR </w:t>
            </w:r>
          </w:p>
        </w:tc>
      </w:tr>
      <w:tr w:rsidR="0099332F" w:rsidRPr="0099332F" w14:paraId="48BDDB5C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5D75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6421_c0_g1_i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2E09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1BFD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12E" w14:textId="5C3465BA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Probable glutathione S-transferase</w:t>
            </w:r>
          </w:p>
        </w:tc>
      </w:tr>
      <w:tr w:rsidR="0099332F" w:rsidRPr="0099332F" w14:paraId="76EDC689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36C2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8195_c0_g1_i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7E41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4BEA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5B13" w14:textId="42C1D101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 xml:space="preserve">Alpha carbonic anhydrase </w:t>
            </w:r>
          </w:p>
        </w:tc>
      </w:tr>
      <w:tr w:rsidR="0099332F" w:rsidRPr="0099332F" w14:paraId="1F0D3453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5F6C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11839_c0_g1_i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6A35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4107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9836" w14:textId="36BB192E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12-oxophytodienoate reductase</w:t>
            </w:r>
          </w:p>
        </w:tc>
      </w:tr>
      <w:tr w:rsidR="0099332F" w:rsidRPr="0099332F" w14:paraId="2B6F27C2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0C6C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5241_c0_g1_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74E3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E049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36B8" w14:textId="7B9A3714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intracellular protein transport</w:t>
            </w:r>
          </w:p>
        </w:tc>
      </w:tr>
      <w:tr w:rsidR="0099332F" w:rsidRPr="0099332F" w14:paraId="0BF0C4CB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FB11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6316_c0_g2_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A0DA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B7B0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DBBD" w14:textId="418738C8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Peroxidase 4</w:t>
            </w:r>
          </w:p>
        </w:tc>
      </w:tr>
      <w:tr w:rsidR="0099332F" w:rsidRPr="0099332F" w14:paraId="3773F2E7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5F23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63884_c0_g1_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8ED1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BE3E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33F5" w14:textId="3FB7D342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Aluminum-activated malate transporter</w:t>
            </w:r>
          </w:p>
        </w:tc>
      </w:tr>
      <w:tr w:rsidR="0099332F" w:rsidRPr="0099332F" w14:paraId="1539CF1A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6AE5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7335_c0_g1_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15F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FEDC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ED20" w14:textId="25C4F49E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haumatin-like protein</w:t>
            </w:r>
          </w:p>
        </w:tc>
      </w:tr>
      <w:tr w:rsidR="0099332F" w:rsidRPr="0099332F" w14:paraId="66E189C5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D044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49331_c0_g1_i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A6E8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E2D4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C2F9" w14:textId="193F2040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CEN-like protein</w:t>
            </w:r>
          </w:p>
        </w:tc>
      </w:tr>
      <w:tr w:rsidR="0099332F" w:rsidRPr="0099332F" w14:paraId="196EC461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370F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11650_c0_g1_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3B40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E962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13FF" w14:textId="2BF08721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Probable aspartic proteinase</w:t>
            </w:r>
          </w:p>
        </w:tc>
      </w:tr>
      <w:tr w:rsidR="0099332F" w:rsidRPr="0099332F" w14:paraId="35582A93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6D31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8678_c1_g1_i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D43A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B6B2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ADCA" w14:textId="4BF64379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Kinesin-like protein NACK</w:t>
            </w:r>
          </w:p>
        </w:tc>
      </w:tr>
      <w:tr w:rsidR="0099332F" w:rsidRPr="0099332F" w14:paraId="1CE7F638" w14:textId="77777777" w:rsidTr="0099332F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1D8D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TRINITY_DN5405_c0_g2_i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85D05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58EDC" w14:textId="77777777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8C79" w14:textId="1F22629D" w:rsidR="0099332F" w:rsidRPr="0099332F" w:rsidRDefault="0099332F">
            <w:pPr>
              <w:rPr>
                <w:color w:val="000000"/>
                <w:sz w:val="16"/>
                <w:szCs w:val="16"/>
              </w:rPr>
            </w:pPr>
            <w:r w:rsidRPr="0099332F">
              <w:rPr>
                <w:color w:val="000000"/>
                <w:sz w:val="16"/>
                <w:szCs w:val="16"/>
              </w:rPr>
              <w:t>Probable pectate lyase</w:t>
            </w:r>
          </w:p>
        </w:tc>
      </w:tr>
    </w:tbl>
    <w:p w14:paraId="0ABA2478" w14:textId="562AA9E3" w:rsidR="0099332F" w:rsidRDefault="0099332F"/>
    <w:p w14:paraId="3DC44328" w14:textId="77777777" w:rsidR="0099332F" w:rsidRDefault="0099332F">
      <w:r>
        <w:br w:type="page"/>
      </w:r>
    </w:p>
    <w:p w14:paraId="41362B5F" w14:textId="08170930" w:rsidR="00057D04" w:rsidRDefault="00475821">
      <w:r w:rsidRPr="003F4F2E">
        <w:lastRenderedPageBreak/>
        <w:t xml:space="preserve">Supplementary Table </w:t>
      </w:r>
      <w:r>
        <w:t>5</w:t>
      </w:r>
      <w:r w:rsidRPr="003F4F2E">
        <w:t>.</w:t>
      </w:r>
      <w:r>
        <w:t xml:space="preserve"> Summary</w:t>
      </w:r>
      <w:r w:rsidR="00A511D0">
        <w:t xml:space="preserve"> of </w:t>
      </w:r>
      <w:r w:rsidR="00A511D0" w:rsidRPr="00E524F4">
        <w:t xml:space="preserve">GO term enrichment of </w:t>
      </w:r>
      <w:r w:rsidR="00A511D0">
        <w:t xml:space="preserve">genes which were </w:t>
      </w:r>
      <w:r w:rsidR="00A511D0" w:rsidRPr="001B637D">
        <w:t>up- or down-regulated in</w:t>
      </w:r>
      <w:r w:rsidR="00A511D0">
        <w:t xml:space="preserve"> </w:t>
      </w:r>
      <w:r w:rsidR="00A511D0" w:rsidRPr="001B637D">
        <w:t>‘14-4’</w:t>
      </w:r>
      <w:r w:rsidR="00A511D0">
        <w:t>.</w:t>
      </w:r>
    </w:p>
    <w:tbl>
      <w:tblPr>
        <w:tblW w:w="14667" w:type="dxa"/>
        <w:tblLook w:val="04A0" w:firstRow="1" w:lastRow="0" w:firstColumn="1" w:lastColumn="0" w:noHBand="0" w:noVBand="1"/>
      </w:tblPr>
      <w:tblGrid>
        <w:gridCol w:w="1390"/>
        <w:gridCol w:w="1367"/>
        <w:gridCol w:w="990"/>
        <w:gridCol w:w="976"/>
        <w:gridCol w:w="10797"/>
      </w:tblGrid>
      <w:tr w:rsidR="008276FC" w:rsidRPr="008276FC" w14:paraId="4CBF7F85" w14:textId="77777777" w:rsidTr="008276FC">
        <w:trPr>
          <w:trHeight w:val="320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C251" w14:textId="77777777" w:rsidR="008276FC" w:rsidRPr="008276FC" w:rsidRDefault="008276FC">
            <w:pPr>
              <w:jc w:val="center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Treatment/tim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76F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4BDE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276FC">
              <w:rPr>
                <w:color w:val="000000"/>
                <w:sz w:val="16"/>
                <w:szCs w:val="16"/>
              </w:rPr>
              <w:t>GeneRatio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5BDD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276FC">
              <w:rPr>
                <w:color w:val="000000"/>
                <w:sz w:val="16"/>
                <w:szCs w:val="16"/>
              </w:rPr>
              <w:t>qvalue</w:t>
            </w:r>
            <w:proofErr w:type="spellEnd"/>
          </w:p>
        </w:tc>
        <w:tc>
          <w:tcPr>
            <w:tcW w:w="10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2EDC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Description</w:t>
            </w:r>
          </w:p>
        </w:tc>
      </w:tr>
      <w:tr w:rsidR="008276FC" w:rsidRPr="008276FC" w14:paraId="523A294C" w14:textId="77777777" w:rsidTr="008276FC">
        <w:trPr>
          <w:trHeight w:val="32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BE3BC" w14:textId="77777777" w:rsidR="008276FC" w:rsidRPr="008276FC" w:rsidRDefault="008276FC">
            <w:pPr>
              <w:jc w:val="center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72h_up_melle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9C0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71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C41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7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0F4F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4.99E-1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18D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lant-type cell wall organization or biogenesis</w:t>
            </w:r>
          </w:p>
        </w:tc>
      </w:tr>
      <w:tr w:rsidR="008276FC" w:rsidRPr="008276FC" w14:paraId="6C9615B8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F2FD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F04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5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8A9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2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D424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9.18E-09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4AA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lant-type cell wall</w:t>
            </w:r>
          </w:p>
        </w:tc>
      </w:tr>
      <w:tr w:rsidR="008276FC" w:rsidRPr="008276FC" w14:paraId="3937A2B6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C311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671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2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248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1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7EC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3.36E-08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D12E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cell wall biogenesis</w:t>
            </w:r>
          </w:p>
        </w:tc>
      </w:tr>
      <w:tr w:rsidR="008276FC" w:rsidRPr="008276FC" w14:paraId="3E58A6A9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9E12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887C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8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C56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8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D246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7.35E-08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BA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lant-type cell wall biogenesis</w:t>
            </w:r>
          </w:p>
        </w:tc>
      </w:tr>
      <w:tr w:rsidR="008276FC" w:rsidRPr="008276FC" w14:paraId="6DA89BAA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E77E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042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8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67CC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4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BADB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02E-07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0A7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lant-type secondary cell wall biogenesis</w:t>
            </w:r>
          </w:p>
        </w:tc>
      </w:tr>
      <w:tr w:rsidR="008276FC" w:rsidRPr="008276FC" w14:paraId="784484A2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8CA4E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14C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8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460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6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45D0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02E-07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384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apoplast</w:t>
            </w:r>
          </w:p>
        </w:tc>
      </w:tr>
      <w:tr w:rsidR="008276FC" w:rsidRPr="008276FC" w14:paraId="2ADDAF90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1255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BF5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0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2C8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3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C1E9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3.19E-07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C81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olysaccharide catabolic process</w:t>
            </w:r>
          </w:p>
        </w:tc>
      </w:tr>
      <w:tr w:rsidR="008276FC" w:rsidRPr="008276FC" w14:paraId="01A2F3A6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4EA4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4E4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4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6D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3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2B86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4.68E-07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58F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cell wall macromolecule metabolic process</w:t>
            </w:r>
          </w:p>
        </w:tc>
      </w:tr>
      <w:tr w:rsidR="008276FC" w:rsidRPr="008276FC" w14:paraId="295DAA23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9E5F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490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10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A91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5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3C02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36E-0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E71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hemicellulose metabolic process</w:t>
            </w:r>
          </w:p>
        </w:tc>
      </w:tr>
      <w:tr w:rsidR="008276FC" w:rsidRPr="008276FC" w14:paraId="7E177910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4C47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516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10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F6A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7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048F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91E-0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B0C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cell wall polysaccharide metabolic process</w:t>
            </w:r>
          </w:p>
        </w:tc>
      </w:tr>
      <w:tr w:rsidR="008276FC" w:rsidRPr="008276FC" w14:paraId="6BFC2DE3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C528C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A8E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54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F91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6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8F8D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91E-0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C8B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ectin metabolic process</w:t>
            </w:r>
          </w:p>
        </w:tc>
      </w:tr>
      <w:tr w:rsidR="008276FC" w:rsidRPr="008276FC" w14:paraId="3173EC2A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949E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5D0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10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03D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6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5C73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.42E-0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8AD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alacturonan metabolic process</w:t>
            </w:r>
          </w:p>
        </w:tc>
      </w:tr>
      <w:tr w:rsidR="008276FC" w:rsidRPr="008276FC" w14:paraId="2773A6E9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7D87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BCA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54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2D1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1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21C6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3.28E-0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3AC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ectin catabolic process</w:t>
            </w:r>
          </w:p>
        </w:tc>
      </w:tr>
      <w:tr w:rsidR="008276FC" w:rsidRPr="008276FC" w14:paraId="340B5F7B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701E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AD4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5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326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1/4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3B37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3.55E-0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5D6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276FC">
              <w:rPr>
                <w:color w:val="000000"/>
                <w:sz w:val="16"/>
                <w:szCs w:val="16"/>
              </w:rPr>
              <w:t>xylan</w:t>
            </w:r>
            <w:proofErr w:type="spellEnd"/>
            <w:r w:rsidRPr="008276FC">
              <w:rPr>
                <w:color w:val="000000"/>
                <w:sz w:val="16"/>
                <w:szCs w:val="16"/>
              </w:rPr>
              <w:t xml:space="preserve"> metabolic process</w:t>
            </w:r>
          </w:p>
        </w:tc>
      </w:tr>
      <w:tr w:rsidR="008276FC" w:rsidRPr="008276FC" w14:paraId="7CB98027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AB43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0AD9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54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A31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8/47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07628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3.93E-05</w:t>
            </w:r>
          </w:p>
        </w:tc>
        <w:tc>
          <w:tcPr>
            <w:tcW w:w="10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1BD5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276FC">
              <w:rPr>
                <w:color w:val="000000"/>
                <w:sz w:val="16"/>
                <w:szCs w:val="16"/>
              </w:rPr>
              <w:t>xylan</w:t>
            </w:r>
            <w:proofErr w:type="spellEnd"/>
            <w:r w:rsidRPr="008276FC">
              <w:rPr>
                <w:color w:val="000000"/>
                <w:sz w:val="16"/>
                <w:szCs w:val="16"/>
              </w:rPr>
              <w:t xml:space="preserve"> biosynthetic process</w:t>
            </w:r>
          </w:p>
        </w:tc>
      </w:tr>
      <w:tr w:rsidR="008276FC" w:rsidRPr="008276FC" w14:paraId="228B44FE" w14:textId="77777777" w:rsidTr="008276FC">
        <w:trPr>
          <w:trHeight w:val="32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6584B" w14:textId="77777777" w:rsidR="008276FC" w:rsidRPr="008276FC" w:rsidRDefault="008276FC">
            <w:pPr>
              <w:jc w:val="center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w_up_melle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267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7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686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7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90E8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8.20E-0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E03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(+)-neomenthol dehydrogenase activity</w:t>
            </w:r>
          </w:p>
        </w:tc>
      </w:tr>
      <w:tr w:rsidR="008276FC" w:rsidRPr="008276FC" w14:paraId="7411A340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2768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D47E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B46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4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8F1B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8.20E-0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DC8C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flavonoid biosynthetic process</w:t>
            </w:r>
          </w:p>
        </w:tc>
      </w:tr>
      <w:tr w:rsidR="008276FC" w:rsidRPr="008276FC" w14:paraId="42E52465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0B78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717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8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974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7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6FB7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8.20E-0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68B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apoplast</w:t>
            </w:r>
          </w:p>
        </w:tc>
      </w:tr>
      <w:tr w:rsidR="008276FC" w:rsidRPr="008276FC" w14:paraId="5216BEA3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210B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32B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8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889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4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2190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163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4BF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flavonoid metabolic process</w:t>
            </w:r>
          </w:p>
        </w:tc>
      </w:tr>
      <w:tr w:rsidR="008276FC" w:rsidRPr="008276FC" w14:paraId="582C8668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C672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36C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54D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9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B370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31663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9D8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auxin-activated signaling pathway</w:t>
            </w:r>
          </w:p>
        </w:tc>
      </w:tr>
      <w:tr w:rsidR="008276FC" w:rsidRPr="008276FC" w14:paraId="70E6AAC8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D245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E2C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166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BE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3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39F4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35968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2DB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oxidoreductase activity</w:t>
            </w:r>
          </w:p>
        </w:tc>
      </w:tr>
      <w:tr w:rsidR="008276FC" w:rsidRPr="008276FC" w14:paraId="476CE641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2AAAC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79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0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71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0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7FFE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5097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F8C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cyclin-dependent protein kinase holoenzyme complex</w:t>
            </w:r>
          </w:p>
        </w:tc>
      </w:tr>
      <w:tr w:rsidR="008276FC" w:rsidRPr="008276FC" w14:paraId="4C3925A0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A294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3E3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10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B16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2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9135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5097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763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maintenance of meristem identity</w:t>
            </w:r>
          </w:p>
        </w:tc>
      </w:tr>
      <w:tr w:rsidR="008276FC" w:rsidRPr="008276FC" w14:paraId="30F16C2B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5387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F0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6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FA1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5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3A91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5097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7ECE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mannitol dehydrogenase activity</w:t>
            </w:r>
          </w:p>
        </w:tc>
      </w:tr>
      <w:tr w:rsidR="008276FC" w:rsidRPr="008276FC" w14:paraId="153090FE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F847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90B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1905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7AE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2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88CB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5097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B94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lant organ formation</w:t>
            </w:r>
          </w:p>
        </w:tc>
      </w:tr>
      <w:tr w:rsidR="008276FC" w:rsidRPr="008276FC" w14:paraId="13EE1127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71C9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AF2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906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9DB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1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AD48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5346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6C4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ost-embryonic plant morphogenesis</w:t>
            </w:r>
          </w:p>
        </w:tc>
      </w:tr>
      <w:tr w:rsidR="008276FC" w:rsidRPr="008276FC" w14:paraId="5CB47D9F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4B67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075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46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589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6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A8F0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86779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0AB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eroxidase activity</w:t>
            </w:r>
          </w:p>
        </w:tc>
      </w:tr>
      <w:tr w:rsidR="008276FC" w:rsidRPr="008276FC" w14:paraId="1D705C2E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41BA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7AF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8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B47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0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FA32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11600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163A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root development</w:t>
            </w:r>
          </w:p>
        </w:tc>
      </w:tr>
      <w:tr w:rsidR="008276FC" w:rsidRPr="008276FC" w14:paraId="40B69ACA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D118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201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2000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E71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3/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94A1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122064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C99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regulation of root development</w:t>
            </w:r>
          </w:p>
        </w:tc>
      </w:tr>
      <w:tr w:rsidR="008276FC" w:rsidRPr="008276FC" w14:paraId="785808C2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D0C6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291A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19025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AAEA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1/67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A0CBD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142204</w:t>
            </w:r>
          </w:p>
        </w:tc>
        <w:tc>
          <w:tcPr>
            <w:tcW w:w="10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759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serine/threonine protein kinase complex</w:t>
            </w:r>
          </w:p>
        </w:tc>
      </w:tr>
      <w:tr w:rsidR="008276FC" w:rsidRPr="008276FC" w14:paraId="3B007EA7" w14:textId="77777777" w:rsidTr="008276FC">
        <w:trPr>
          <w:trHeight w:val="32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4FCED" w14:textId="77777777" w:rsidR="008276FC" w:rsidRPr="008276FC" w:rsidRDefault="008276FC">
            <w:pPr>
              <w:jc w:val="center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72h_up_tabescen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F31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2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1E1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7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E0F9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8.09E-0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860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cell wall biogenesis</w:t>
            </w:r>
          </w:p>
        </w:tc>
      </w:tr>
      <w:tr w:rsidR="008276FC" w:rsidRPr="008276FC" w14:paraId="1EFA307B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7AAC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7EFE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71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A2E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8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30F8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34E-0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6FE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lant-type cell wall organization or biogenesis</w:t>
            </w:r>
          </w:p>
        </w:tc>
      </w:tr>
      <w:tr w:rsidR="008276FC" w:rsidRPr="008276FC" w14:paraId="6AD2019C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2B06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4C5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8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B00C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4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7022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.06E-0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B5E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lant-type cell wall biogenesis</w:t>
            </w:r>
          </w:p>
        </w:tc>
      </w:tr>
      <w:tr w:rsidR="008276FC" w:rsidRPr="008276FC" w14:paraId="3094AC5C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49B5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E7D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8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11E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2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5748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5.29E-0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495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beta-glucosidase activity</w:t>
            </w:r>
          </w:p>
        </w:tc>
      </w:tr>
      <w:tr w:rsidR="008276FC" w:rsidRPr="008276FC" w14:paraId="39B7B72C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5200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DDB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8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B26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0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51EF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118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331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lant-type secondary cell wall biogenesis</w:t>
            </w:r>
          </w:p>
        </w:tc>
      </w:tr>
      <w:tr w:rsidR="008276FC" w:rsidRPr="008276FC" w14:paraId="6B088E5C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AE73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960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159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3FBE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3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3484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118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734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lucosidase activity</w:t>
            </w:r>
          </w:p>
        </w:tc>
      </w:tr>
      <w:tr w:rsidR="008276FC" w:rsidRPr="008276FC" w14:paraId="3C93A2CA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A4D4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0EA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8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A0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9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BD4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118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435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apoplast</w:t>
            </w:r>
          </w:p>
        </w:tc>
      </w:tr>
      <w:tr w:rsidR="008276FC" w:rsidRPr="008276FC" w14:paraId="1EF424C2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8FED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67AE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166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556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0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20ED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15982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CDE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oxidoreductase activity</w:t>
            </w:r>
          </w:p>
        </w:tc>
      </w:tr>
      <w:tr w:rsidR="008276FC" w:rsidRPr="008276FC" w14:paraId="3C50F641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2FA6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DF5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166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C1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8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C52A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4304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B1C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oxidoreductase activity</w:t>
            </w:r>
          </w:p>
        </w:tc>
      </w:tr>
      <w:tr w:rsidR="008276FC" w:rsidRPr="008276FC" w14:paraId="0225F0AF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3FDD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265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3CB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8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BDA6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5387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77A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response to water deprivation</w:t>
            </w:r>
          </w:p>
        </w:tc>
      </w:tr>
      <w:tr w:rsidR="008276FC" w:rsidRPr="008276FC" w14:paraId="173EDFAC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F0BF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EAE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8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BD0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9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A30F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083677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4C2C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alkaloid metabolic process</w:t>
            </w:r>
          </w:p>
        </w:tc>
      </w:tr>
      <w:tr w:rsidR="008276FC" w:rsidRPr="008276FC" w14:paraId="54E772DB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778F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61E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8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5BD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5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41A8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15294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B6F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alkaloid biosynthetic process</w:t>
            </w:r>
          </w:p>
        </w:tc>
      </w:tr>
      <w:tr w:rsidR="008276FC" w:rsidRPr="008276FC" w14:paraId="5F13724E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E13E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E5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622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0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128A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181928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FD9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 xml:space="preserve">response to </w:t>
            </w:r>
            <w:proofErr w:type="spellStart"/>
            <w:r w:rsidRPr="008276FC">
              <w:rPr>
                <w:color w:val="000000"/>
                <w:sz w:val="16"/>
                <w:szCs w:val="16"/>
              </w:rPr>
              <w:t>jasmonic</w:t>
            </w:r>
            <w:proofErr w:type="spellEnd"/>
            <w:r w:rsidRPr="008276FC">
              <w:rPr>
                <w:color w:val="000000"/>
                <w:sz w:val="16"/>
                <w:szCs w:val="16"/>
              </w:rPr>
              <w:t xml:space="preserve"> acid</w:t>
            </w:r>
          </w:p>
        </w:tc>
      </w:tr>
      <w:tr w:rsidR="008276FC" w:rsidRPr="008276FC" w14:paraId="1A00C2C0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4FC1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65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1024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559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7/3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5DFA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21607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EF8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276FC">
              <w:rPr>
                <w:color w:val="000000"/>
                <w:sz w:val="16"/>
                <w:szCs w:val="16"/>
              </w:rPr>
              <w:t>scopolin</w:t>
            </w:r>
            <w:proofErr w:type="spellEnd"/>
            <w:r w:rsidRPr="008276FC">
              <w:rPr>
                <w:color w:val="000000"/>
                <w:sz w:val="16"/>
                <w:szCs w:val="16"/>
              </w:rPr>
              <w:t xml:space="preserve"> beta-glucosidase activity</w:t>
            </w:r>
          </w:p>
        </w:tc>
      </w:tr>
      <w:tr w:rsidR="008276FC" w:rsidRPr="008276FC" w14:paraId="1266D07D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C010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FB1F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62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A734C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5/39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F10C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0.00236751</w:t>
            </w:r>
          </w:p>
        </w:tc>
        <w:tc>
          <w:tcPr>
            <w:tcW w:w="10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02F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lignin catabolic process</w:t>
            </w:r>
          </w:p>
        </w:tc>
      </w:tr>
      <w:tr w:rsidR="008276FC" w:rsidRPr="008276FC" w14:paraId="585FA0FF" w14:textId="77777777" w:rsidTr="008276FC">
        <w:trPr>
          <w:trHeight w:val="32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9057C" w14:textId="77777777" w:rsidR="008276FC" w:rsidRPr="008276FC" w:rsidRDefault="008276FC">
            <w:pPr>
              <w:jc w:val="center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w_up_tabescen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10C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25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AA7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56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1FE0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8.40E-47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C37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eriplasmic space</w:t>
            </w:r>
          </w:p>
        </w:tc>
      </w:tr>
      <w:tr w:rsidR="008276FC" w:rsidRPr="008276FC" w14:paraId="0B69073D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049E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FE2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30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E79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44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2B9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27E-4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A6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outer membrane-bounded periplasmic space</w:t>
            </w:r>
          </w:p>
        </w:tc>
      </w:tr>
      <w:tr w:rsidR="008276FC" w:rsidRPr="008276FC" w14:paraId="56BEB18A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7588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CA5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7E9E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42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356A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58E-40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D7F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cell outer membrane</w:t>
            </w:r>
          </w:p>
        </w:tc>
      </w:tr>
      <w:tr w:rsidR="008276FC" w:rsidRPr="008276FC" w14:paraId="08913EF9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DDC4E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7D7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0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417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7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AE9A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41E-24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164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eptidoglycan metabolic process</w:t>
            </w:r>
          </w:p>
        </w:tc>
      </w:tr>
      <w:tr w:rsidR="008276FC" w:rsidRPr="008276FC" w14:paraId="32AA138D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9968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51C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6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A2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33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4755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8.64E-24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69C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aminoglycan metabolic process</w:t>
            </w:r>
          </w:p>
        </w:tc>
      </w:tr>
      <w:tr w:rsidR="008276FC" w:rsidRPr="008276FC" w14:paraId="5C21657E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CCA8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BA1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53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F9C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39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C63F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3.77E-22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3AE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organic acid transmembrane transporter activity</w:t>
            </w:r>
          </w:p>
        </w:tc>
      </w:tr>
      <w:tr w:rsidR="008276FC" w:rsidRPr="008276FC" w14:paraId="29FC1457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F67D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CF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69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42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38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F5B1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.19E-2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4E4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carboxylic acid transmembrane transporter activity</w:t>
            </w:r>
          </w:p>
        </w:tc>
      </w:tr>
      <w:tr w:rsidR="008276FC" w:rsidRPr="008276FC" w14:paraId="4AB108D0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529B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4E3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30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181A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7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76E8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4.01E-2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DD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lycosaminoglycan metabolic process</w:t>
            </w:r>
          </w:p>
        </w:tc>
      </w:tr>
      <w:tr w:rsidR="008276FC" w:rsidRPr="008276FC" w14:paraId="5B1FA480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BE6E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455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8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0143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40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14F9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18E-20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5FAF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organic anion transmembrane transporter activity</w:t>
            </w:r>
          </w:p>
        </w:tc>
      </w:tr>
      <w:tr w:rsidR="008276FC" w:rsidRPr="008276FC" w14:paraId="3C6DF5A3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699DD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AB8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3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E1C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2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EA9D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3.90E-20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2F8C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ATP-binding cassette (ABC) transporter complex</w:t>
            </w:r>
          </w:p>
        </w:tc>
      </w:tr>
      <w:tr w:rsidR="008276FC" w:rsidRPr="008276FC" w14:paraId="4FE2B574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537A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8F14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9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DFD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7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778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4.50E-20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865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phosphoenolpyruvate-dependent sugar phosphotransferase system</w:t>
            </w:r>
          </w:p>
        </w:tc>
      </w:tr>
      <w:tr w:rsidR="008276FC" w:rsidRPr="008276FC" w14:paraId="3177170B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80FC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7A66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15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4F8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34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E765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28E-19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FE3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symporter activity</w:t>
            </w:r>
          </w:p>
        </w:tc>
      </w:tr>
      <w:tr w:rsidR="008276FC" w:rsidRPr="008276FC" w14:paraId="44CE1BDC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BD34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C27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15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95F1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7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0D4C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38E-19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249B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carbohydrate transmembrane transporter activity</w:t>
            </w:r>
          </w:p>
        </w:tc>
      </w:tr>
      <w:tr w:rsidR="008276FC" w:rsidRPr="008276FC" w14:paraId="2F06C86A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FA0B0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4AA5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466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531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24/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6735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7.15E-19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2B89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response to antibiotic</w:t>
            </w:r>
          </w:p>
        </w:tc>
      </w:tr>
      <w:tr w:rsidR="008276FC" w:rsidRPr="008276FC" w14:paraId="7E41E3A2" w14:textId="77777777" w:rsidTr="008276FC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35357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0F95C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GO:00068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B2692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33/43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39B4F" w14:textId="77777777" w:rsidR="008276FC" w:rsidRPr="008276FC" w:rsidRDefault="008276FC">
            <w:pPr>
              <w:jc w:val="right"/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1.57E-18</w:t>
            </w:r>
          </w:p>
        </w:tc>
        <w:tc>
          <w:tcPr>
            <w:tcW w:w="10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A1198" w14:textId="77777777" w:rsidR="008276FC" w:rsidRPr="008276FC" w:rsidRDefault="008276FC">
            <w:pPr>
              <w:rPr>
                <w:color w:val="000000"/>
                <w:sz w:val="16"/>
                <w:szCs w:val="16"/>
              </w:rPr>
            </w:pPr>
            <w:r w:rsidRPr="008276FC">
              <w:rPr>
                <w:color w:val="000000"/>
                <w:sz w:val="16"/>
                <w:szCs w:val="16"/>
              </w:rPr>
              <w:t>amino acid transport</w:t>
            </w:r>
          </w:p>
        </w:tc>
      </w:tr>
    </w:tbl>
    <w:p w14:paraId="6DA352DA" w14:textId="77777777" w:rsidR="006E1712" w:rsidRPr="003F4F2E" w:rsidRDefault="006E1712"/>
    <w:sectPr w:rsidR="006E1712" w:rsidRPr="003F4F2E" w:rsidSect="00481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BE2"/>
    <w:rsid w:val="00024859"/>
    <w:rsid w:val="00057D04"/>
    <w:rsid w:val="000644F3"/>
    <w:rsid w:val="0006799F"/>
    <w:rsid w:val="00086AAB"/>
    <w:rsid w:val="001A3531"/>
    <w:rsid w:val="001B416C"/>
    <w:rsid w:val="001B637D"/>
    <w:rsid w:val="001F775D"/>
    <w:rsid w:val="002761DC"/>
    <w:rsid w:val="00294F25"/>
    <w:rsid w:val="002F0D7D"/>
    <w:rsid w:val="00301031"/>
    <w:rsid w:val="003054F0"/>
    <w:rsid w:val="00320FE5"/>
    <w:rsid w:val="00324B29"/>
    <w:rsid w:val="00326F35"/>
    <w:rsid w:val="00336854"/>
    <w:rsid w:val="00382BE2"/>
    <w:rsid w:val="00385F50"/>
    <w:rsid w:val="0039060A"/>
    <w:rsid w:val="003C5256"/>
    <w:rsid w:val="003C57BF"/>
    <w:rsid w:val="003F3BE2"/>
    <w:rsid w:val="003F4F2E"/>
    <w:rsid w:val="00455F8E"/>
    <w:rsid w:val="00471AF9"/>
    <w:rsid w:val="00475821"/>
    <w:rsid w:val="00476287"/>
    <w:rsid w:val="00477CBB"/>
    <w:rsid w:val="00481913"/>
    <w:rsid w:val="004A144C"/>
    <w:rsid w:val="004A25F9"/>
    <w:rsid w:val="004D5961"/>
    <w:rsid w:val="004F5A5F"/>
    <w:rsid w:val="00535926"/>
    <w:rsid w:val="0062144B"/>
    <w:rsid w:val="0064739D"/>
    <w:rsid w:val="006C4E3C"/>
    <w:rsid w:val="006E1712"/>
    <w:rsid w:val="006E683F"/>
    <w:rsid w:val="00733CD2"/>
    <w:rsid w:val="00771F5F"/>
    <w:rsid w:val="007C1119"/>
    <w:rsid w:val="007C3AA8"/>
    <w:rsid w:val="008276FC"/>
    <w:rsid w:val="0085703E"/>
    <w:rsid w:val="008603DD"/>
    <w:rsid w:val="008A1ACE"/>
    <w:rsid w:val="00926868"/>
    <w:rsid w:val="0099332F"/>
    <w:rsid w:val="00A42A0F"/>
    <w:rsid w:val="00A511D0"/>
    <w:rsid w:val="00AC1667"/>
    <w:rsid w:val="00B345AC"/>
    <w:rsid w:val="00B7501B"/>
    <w:rsid w:val="00B85E16"/>
    <w:rsid w:val="00BB2F7C"/>
    <w:rsid w:val="00C137A3"/>
    <w:rsid w:val="00C170E1"/>
    <w:rsid w:val="00C4249E"/>
    <w:rsid w:val="00C44ECD"/>
    <w:rsid w:val="00CA2876"/>
    <w:rsid w:val="00D253FA"/>
    <w:rsid w:val="00D340D9"/>
    <w:rsid w:val="00D81247"/>
    <w:rsid w:val="00DB6BB0"/>
    <w:rsid w:val="00E07525"/>
    <w:rsid w:val="00E377C7"/>
    <w:rsid w:val="00E566C7"/>
    <w:rsid w:val="00EA1C54"/>
    <w:rsid w:val="00EE2226"/>
    <w:rsid w:val="00F72474"/>
    <w:rsid w:val="00F81157"/>
    <w:rsid w:val="00FA2556"/>
    <w:rsid w:val="00FB1A64"/>
    <w:rsid w:val="00FB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358C5"/>
  <w15:chartTrackingRefBased/>
  <w15:docId w15:val="{BD8C424B-68F1-A049-85D9-3B1211645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6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37A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37A3"/>
    <w:rPr>
      <w:color w:val="954F72"/>
      <w:u w:val="single"/>
    </w:rPr>
  </w:style>
  <w:style w:type="paragraph" w:customStyle="1" w:styleId="msonormal0">
    <w:name w:val="msonormal"/>
    <w:basedOn w:val="Normal"/>
    <w:rsid w:val="00C137A3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137A3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C137A3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C137A3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C137A3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C137A3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C137A3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C137A3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C137A3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C137A3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C137A3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C137A3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C137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C137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C137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948</Words>
  <Characters>16805</Characters>
  <Application>Microsoft Office Word</Application>
  <DocSecurity>0</DocSecurity>
  <Lines>140</Lines>
  <Paragraphs>39</Paragraphs>
  <ScaleCrop>false</ScaleCrop>
  <Company/>
  <LinksUpToDate>false</LinksUpToDate>
  <CharactersWithSpaces>19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un Cai</dc:creator>
  <cp:keywords/>
  <dc:description/>
  <cp:lastModifiedBy>Abby Rassette</cp:lastModifiedBy>
  <cp:revision>2</cp:revision>
  <dcterms:created xsi:type="dcterms:W3CDTF">2023-05-09T08:36:00Z</dcterms:created>
  <dcterms:modified xsi:type="dcterms:W3CDTF">2023-05-09T08:36:00Z</dcterms:modified>
</cp:coreProperties>
</file>